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85586" w14:textId="365B1029" w:rsidR="00BE5937" w:rsidRDefault="00BE5937" w:rsidP="00BE5937">
      <w:pPr>
        <w:contextualSpacing/>
        <w:rPr>
          <w:rFonts w:ascii="Times New Roman" w:eastAsia="Times New Roman" w:hAnsi="Times New Roman"/>
          <w:sz w:val="24"/>
          <w:szCs w:val="24"/>
        </w:rPr>
      </w:pPr>
      <w:bookmarkStart w:id="0" w:name="_GoBack"/>
      <w:proofErr w:type="gramStart"/>
      <w:r w:rsidRPr="00537EC3">
        <w:rPr>
          <w:rFonts w:ascii="Times New Roman" w:eastAsia="Times New Roman" w:hAnsi="Times New Roman"/>
          <w:b/>
          <w:sz w:val="24"/>
          <w:szCs w:val="24"/>
        </w:rPr>
        <w:t>Supplemental Table</w:t>
      </w:r>
      <w:bookmarkEnd w:id="0"/>
      <w:r w:rsidRPr="00537EC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</w:rPr>
        <w:t>1</w:t>
      </w:r>
      <w:r w:rsidRPr="00537EC3">
        <w:rPr>
          <w:rFonts w:ascii="Times New Roman" w:eastAsia="Times New Roman" w:hAnsi="Times New Roman"/>
          <w:b/>
          <w:sz w:val="24"/>
          <w:szCs w:val="24"/>
        </w:rPr>
        <w:t>.</w:t>
      </w:r>
      <w:proofErr w:type="gramEnd"/>
      <w:r w:rsidRPr="00537EC3">
        <w:rPr>
          <w:rFonts w:ascii="Times New Roman" w:eastAsia="Times New Roman" w:hAnsi="Times New Roman"/>
          <w:sz w:val="24"/>
          <w:szCs w:val="24"/>
        </w:rPr>
        <w:t xml:space="preserve"> Number of THRIVE </w:t>
      </w:r>
      <w:r>
        <w:rPr>
          <w:rFonts w:ascii="Times New Roman" w:eastAsia="Times New Roman" w:hAnsi="Times New Roman"/>
          <w:sz w:val="24"/>
          <w:szCs w:val="24"/>
        </w:rPr>
        <w:t>Promotional Materials Collapsed for Each Category in Intervention Stores</w:t>
      </w:r>
    </w:p>
    <w:p w14:paraId="5E87B3C2" w14:textId="77777777" w:rsidR="004A2942" w:rsidRPr="00687078" w:rsidRDefault="004A2942" w:rsidP="00BE5937">
      <w:pPr>
        <w:contextualSpacing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1"/>
        <w:tblW w:w="79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15"/>
        <w:gridCol w:w="1350"/>
        <w:gridCol w:w="1350"/>
        <w:gridCol w:w="1350"/>
        <w:gridCol w:w="1350"/>
      </w:tblGrid>
      <w:tr w:rsidR="00BE5937" w:rsidRPr="00436F17" w14:paraId="01CE89A0" w14:textId="3C7A2C96" w:rsidTr="0035232F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B45F61C" w14:textId="77777777" w:rsidR="00BE5937" w:rsidRPr="00436F17" w:rsidRDefault="00BE5937" w:rsidP="00043F46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D5B3C2D" w14:textId="2CCD7433" w:rsidR="00BE5937" w:rsidRDefault="00BE5937" w:rsidP="00043F46">
            <w:pPr>
              <w:jc w:val="center"/>
              <w:rPr>
                <w:b/>
                <w:sz w:val="20"/>
              </w:rPr>
            </w:pPr>
            <w:r w:rsidRPr="00436F17">
              <w:rPr>
                <w:b/>
                <w:sz w:val="20"/>
                <w:szCs w:val="20"/>
              </w:rPr>
              <w:t>Nation A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60D3CA0" w14:textId="35CD052D" w:rsidR="00BE5937" w:rsidRDefault="00BE5937" w:rsidP="00043F4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ation B</w:t>
            </w:r>
          </w:p>
        </w:tc>
      </w:tr>
      <w:tr w:rsidR="00BE5937" w:rsidRPr="00436F17" w14:paraId="71BED541" w14:textId="77777777" w:rsidTr="0035232F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AC7CE8" w14:textId="77777777" w:rsidR="00BE5937" w:rsidRPr="00436F17" w:rsidRDefault="00BE5937" w:rsidP="00043F4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49BA79" w14:textId="5429340C" w:rsidR="00BE5937" w:rsidRPr="00436F17" w:rsidRDefault="00BE5937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Store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C40C671" w14:textId="4C20C86D" w:rsidR="00BE5937" w:rsidRPr="00436F17" w:rsidRDefault="00BE5937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Stor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9E2A63E" w14:textId="18AB46B9" w:rsidR="00BE5937" w:rsidRDefault="00BE5937" w:rsidP="00043F4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vention Stor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C09DF0E" w14:textId="444D4481" w:rsidR="00BE5937" w:rsidRDefault="00BE5937" w:rsidP="00043F4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vention Store 4</w:t>
            </w:r>
          </w:p>
        </w:tc>
      </w:tr>
      <w:tr w:rsidR="00BE5937" w:rsidRPr="00436F17" w14:paraId="687EC615" w14:textId="34DBA091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8063" w14:textId="77777777" w:rsidR="00BE5937" w:rsidRPr="00436F17" w:rsidRDefault="00BE5937" w:rsidP="00043F4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37D4" w14:textId="77777777" w:rsidR="00BE5937" w:rsidRPr="00436F17" w:rsidRDefault="00BE5937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2BF00" w14:textId="2AE57A04" w:rsidR="00BE5937" w:rsidRDefault="00BE5937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6CBF" w14:textId="302084C8" w:rsidR="00BE5937" w:rsidRPr="00436F17" w:rsidRDefault="00BE5937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975E" w14:textId="33912C4B" w:rsidR="00BE5937" w:rsidRDefault="00BE5937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 w:rsidR="00BE5937" w:rsidRPr="00436F17" w14:paraId="724DE312" w14:textId="19DACFEF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206A4" w14:textId="77777777" w:rsidR="00BE5937" w:rsidRPr="00436F17" w:rsidRDefault="00BE5937" w:rsidP="00BE5937">
            <w:pPr>
              <w:rPr>
                <w:b/>
                <w:sz w:val="20"/>
                <w:szCs w:val="20"/>
              </w:rPr>
            </w:pPr>
            <w:r w:rsidRPr="00436F17">
              <w:rPr>
                <w:b/>
                <w:sz w:val="20"/>
                <w:szCs w:val="20"/>
              </w:rPr>
              <w:t>Reach-in food cool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BAD0" w14:textId="77777777" w:rsidR="00BE5937" w:rsidRPr="00436F1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CC85" w14:textId="5AAEC4BD" w:rsidR="00BE593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935B" w14:textId="19354B85" w:rsidR="00BE5937" w:rsidRPr="00436F1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7D50B" w14:textId="23668DE5" w:rsidR="00BE593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E5937" w:rsidRPr="00436F17" w14:paraId="6DBA104D" w14:textId="7C65034C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D21A6" w14:textId="77777777" w:rsidR="00BE5937" w:rsidRPr="0036336F" w:rsidRDefault="00BE5937" w:rsidP="00BE5937">
            <w:pPr>
              <w:rPr>
                <w:b/>
                <w:sz w:val="20"/>
              </w:rPr>
            </w:pPr>
            <w:r w:rsidRPr="0036336F">
              <w:rPr>
                <w:b/>
                <w:sz w:val="20"/>
              </w:rPr>
              <w:t>Endca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0BDBC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547C" w14:textId="7DBE6272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CCBB" w14:textId="5AFBFFCD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C8800" w14:textId="4BC8C510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BE5937" w:rsidRPr="00436F17" w14:paraId="0D5E0874" w14:textId="0F3A388D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492B" w14:textId="77777777" w:rsidR="00BE5937" w:rsidRPr="0036336F" w:rsidRDefault="00BE5937" w:rsidP="00BE5937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rocery shelf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BF61" w14:textId="77777777" w:rsidR="00BE5937" w:rsidRPr="00436F17" w:rsidRDefault="00BE5937" w:rsidP="00BE5937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8B35" w14:textId="77777777" w:rsidR="00BE5937" w:rsidRPr="00436F17" w:rsidRDefault="00BE5937" w:rsidP="00BE5937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1AE07" w14:textId="3262D9F0" w:rsidR="00BE5937" w:rsidRPr="00436F17" w:rsidRDefault="00BE5937" w:rsidP="00BE5937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36D0" w14:textId="77777777" w:rsidR="00BE5937" w:rsidRPr="00436F17" w:rsidRDefault="00BE5937" w:rsidP="00BE5937">
            <w:pPr>
              <w:jc w:val="center"/>
              <w:rPr>
                <w:sz w:val="20"/>
              </w:rPr>
            </w:pPr>
          </w:p>
        </w:tc>
      </w:tr>
      <w:tr w:rsidR="00BE5937" w:rsidRPr="00436F17" w14:paraId="71B8006C" w14:textId="357BAF3E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0FAC" w14:textId="77777777" w:rsidR="00BE5937" w:rsidRPr="00436F17" w:rsidRDefault="00BE5937" w:rsidP="00BE5937">
            <w:pPr>
              <w:rPr>
                <w:sz w:val="20"/>
              </w:rPr>
            </w:pPr>
            <w:r>
              <w:rPr>
                <w:sz w:val="20"/>
                <w:szCs w:val="20"/>
              </w:rPr>
              <w:t xml:space="preserve">   Whole wheat brea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28E7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1FE84" w14:textId="0BD39CD0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03A8" w14:textId="279C1A84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EA3A8" w14:textId="7D9168DF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BE5937" w:rsidRPr="00436F17" w14:paraId="606534A1" w14:textId="17D93E79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51882" w14:textId="77777777" w:rsidR="00BE5937" w:rsidRPr="00436F17" w:rsidRDefault="00BE5937" w:rsidP="00BE5937">
            <w:pPr>
              <w:rPr>
                <w:sz w:val="20"/>
              </w:rPr>
            </w:pPr>
            <w:r>
              <w:rPr>
                <w:sz w:val="20"/>
                <w:szCs w:val="20"/>
              </w:rPr>
              <w:t xml:space="preserve">   Canned goods</w:t>
            </w:r>
            <w:r w:rsidRPr="00CB2D7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1502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7D50" w14:textId="50339288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C923" w14:textId="3C37AD25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64A7" w14:textId="0D01A14B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E5937" w:rsidRPr="00436F17" w14:paraId="4408AF47" w14:textId="68A81316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FA6D" w14:textId="77777777" w:rsidR="00BE5937" w:rsidRPr="00436F17" w:rsidRDefault="00BE5937" w:rsidP="00BE5937">
            <w:pPr>
              <w:rPr>
                <w:sz w:val="20"/>
              </w:rPr>
            </w:pPr>
            <w:r>
              <w:rPr>
                <w:sz w:val="20"/>
                <w:szCs w:val="20"/>
              </w:rPr>
              <w:t xml:space="preserve">   Nuts/trail mi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FDB1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E37A3" w14:textId="6589435F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3DD4" w14:textId="6CD28DF1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2A95" w14:textId="31363020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BE6139" w:rsidRPr="00FC1E59">
              <w:rPr>
                <w:sz w:val="20"/>
                <w:vertAlign w:val="superscript"/>
              </w:rPr>
              <w:t>b</w:t>
            </w:r>
          </w:p>
        </w:tc>
      </w:tr>
      <w:tr w:rsidR="00BE5937" w:rsidRPr="00436F17" w14:paraId="26B4A476" w14:textId="48FB45B5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18A7" w14:textId="77777777" w:rsidR="00BE5937" w:rsidRPr="00436F17" w:rsidRDefault="00BE5937" w:rsidP="00BE5937">
            <w:pPr>
              <w:rPr>
                <w:sz w:val="20"/>
              </w:rPr>
            </w:pPr>
            <w:r>
              <w:rPr>
                <w:sz w:val="20"/>
                <w:szCs w:val="20"/>
              </w:rPr>
              <w:t xml:space="preserve">   Nutrition b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7AAF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9B14" w14:textId="5DEA76CA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785F" w14:textId="4D7C3E2C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17B4" w14:textId="61FA3313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E5937" w:rsidRPr="00436F17" w14:paraId="6950AF56" w14:textId="33D04442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6156F" w14:textId="77777777" w:rsidR="00BE5937" w:rsidRPr="00436F17" w:rsidRDefault="00BE5937" w:rsidP="00BE59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Low-fat/baked chi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149F9" w14:textId="77777777" w:rsidR="00BE5937" w:rsidRPr="00436F1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E0B5" w14:textId="06DC1713" w:rsidR="00BE593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F98AA" w14:textId="088E285A" w:rsidR="00BE5937" w:rsidRPr="00436F1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7915" w14:textId="2795EA44" w:rsidR="00BE5937" w:rsidRDefault="00BE5937" w:rsidP="00BE59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E5937" w:rsidRPr="00436F17" w14:paraId="7492209E" w14:textId="004D040F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6090" w14:textId="77777777" w:rsidR="00BE5937" w:rsidRDefault="00BE5937" w:rsidP="00BE5937">
            <w:pPr>
              <w:rPr>
                <w:sz w:val="20"/>
              </w:rPr>
            </w:pPr>
            <w:r>
              <w:rPr>
                <w:sz w:val="20"/>
              </w:rPr>
              <w:t xml:space="preserve">   Pickled quail egg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C6ADA" w14:textId="77777777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9F57" w14:textId="446DF8C3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EE4F" w14:textId="51380707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1565E" w14:textId="60F8814D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E5937" w:rsidRPr="00436F17" w14:paraId="020B3F1B" w14:textId="397B205A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3806" w14:textId="77777777" w:rsidR="00BE5937" w:rsidRDefault="00BE5937" w:rsidP="00BE5937">
            <w:pPr>
              <w:rPr>
                <w:sz w:val="20"/>
              </w:rPr>
            </w:pPr>
            <w:r>
              <w:rPr>
                <w:sz w:val="20"/>
              </w:rPr>
              <w:t xml:space="preserve">   Beef jerk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403F0" w14:textId="77777777" w:rsidR="00BE5937" w:rsidRPr="00537EC3" w:rsidRDefault="00BE5937" w:rsidP="00BE5937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0</w:t>
            </w:r>
            <w:r w:rsidRPr="00537EC3">
              <w:rPr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A0BE" w14:textId="49ED27E8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537EC3">
              <w:rPr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EC27" w14:textId="33347AB3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4FA81" w14:textId="6B146C82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BE6139" w:rsidRPr="00FC1E59">
              <w:rPr>
                <w:sz w:val="20"/>
                <w:vertAlign w:val="superscript"/>
              </w:rPr>
              <w:t>b</w:t>
            </w:r>
          </w:p>
        </w:tc>
      </w:tr>
      <w:tr w:rsidR="00BE5937" w:rsidRPr="00436F17" w14:paraId="5869DD1F" w14:textId="455B1096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0A55D" w14:textId="77777777" w:rsidR="00BE5937" w:rsidRPr="0036336F" w:rsidRDefault="00BE5937" w:rsidP="00BE5937">
            <w:pPr>
              <w:rPr>
                <w:b/>
                <w:sz w:val="20"/>
              </w:rPr>
            </w:pPr>
            <w:r w:rsidRPr="0036336F">
              <w:rPr>
                <w:b/>
                <w:sz w:val="20"/>
              </w:rPr>
              <w:t>Fruit baske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48DE3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537EC3">
              <w:rPr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B4535" w14:textId="2A20CBAB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537EC3">
              <w:rPr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1D04" w14:textId="779A6C5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2FA5" w14:textId="2FB4BD54" w:rsidR="00BE5937" w:rsidRDefault="00BE6139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BE5937" w:rsidRPr="00436F17" w14:paraId="64E25B4C" w14:textId="5668AF06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D0B7" w14:textId="77777777" w:rsidR="00BE5937" w:rsidRPr="0036336F" w:rsidRDefault="00BE5937" w:rsidP="00BE5937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everage cool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F040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C039" w14:textId="47323789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86CC9" w14:textId="4EDAE8FB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4A1B" w14:textId="05260382" w:rsidR="00BE5937" w:rsidRDefault="00BE6139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BE5937" w:rsidRPr="00436F17" w14:paraId="6DFDCDD3" w14:textId="2A9AA7E1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56CA" w14:textId="77777777" w:rsidR="00BE5937" w:rsidRPr="0036336F" w:rsidRDefault="00BE5937" w:rsidP="00BE5937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everage fount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579A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94D7" w14:textId="6C89697E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8F14" w14:textId="196318C9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33D0" w14:textId="62D23700" w:rsidR="00BE5937" w:rsidRDefault="00BE6139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E5937" w:rsidRPr="00436F17" w14:paraId="2940911F" w14:textId="1CFB7A92" w:rsidTr="00BE5937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1682" w14:textId="77777777" w:rsidR="00BE5937" w:rsidRDefault="00BE5937" w:rsidP="00BE5937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Gas pum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40A2" w14:textId="77777777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227F" w14:textId="6EA10819" w:rsidR="00BE593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664AA" w14:textId="55ECA9F6" w:rsidR="00BE5937" w:rsidRPr="00436F17" w:rsidRDefault="00BE5937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FBDE" w14:textId="6AE9017F" w:rsidR="00BE5937" w:rsidRDefault="00BE6139" w:rsidP="00BE59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 w14:paraId="2D0C110E" w14:textId="65DC9F0C" w:rsidR="00BE5937" w:rsidRPr="00537EC3" w:rsidRDefault="00BE5937" w:rsidP="00BE5937">
      <w:pPr>
        <w:contextualSpacing/>
        <w:rPr>
          <w:rFonts w:ascii="Times New Roman" w:eastAsia="Times New Roman" w:hAnsi="Times New Roman"/>
          <w:sz w:val="20"/>
        </w:rPr>
      </w:pPr>
      <w:proofErr w:type="spellStart"/>
      <w:r w:rsidRPr="00436F17">
        <w:rPr>
          <w:rFonts w:ascii="Times New Roman" w:eastAsia="Times New Roman" w:hAnsi="Times New Roman"/>
          <w:sz w:val="20"/>
          <w:vertAlign w:val="superscript"/>
        </w:rPr>
        <w:t>a</w:t>
      </w:r>
      <w:r>
        <w:rPr>
          <w:rFonts w:ascii="Times New Roman" w:eastAsia="Times New Roman" w:hAnsi="Times New Roman"/>
          <w:sz w:val="20"/>
        </w:rPr>
        <w:t>Items</w:t>
      </w:r>
      <w:proofErr w:type="spellEnd"/>
      <w:r>
        <w:rPr>
          <w:rFonts w:ascii="Times New Roman" w:eastAsia="Times New Roman" w:hAnsi="Times New Roman"/>
          <w:sz w:val="20"/>
        </w:rPr>
        <w:t xml:space="preserve"> were not listed as intervention items in this </w:t>
      </w:r>
      <w:r w:rsidR="00BE6139">
        <w:rPr>
          <w:rFonts w:ascii="Times New Roman" w:eastAsia="Times New Roman" w:hAnsi="Times New Roman"/>
          <w:sz w:val="20"/>
        </w:rPr>
        <w:t>store</w:t>
      </w:r>
      <w:r>
        <w:rPr>
          <w:rFonts w:ascii="Times New Roman" w:eastAsia="Times New Roman" w:hAnsi="Times New Roman"/>
          <w:sz w:val="20"/>
        </w:rPr>
        <w:t>.</w:t>
      </w:r>
    </w:p>
    <w:p w14:paraId="42F701CE" w14:textId="230795BD" w:rsidR="00BE5937" w:rsidRPr="00436F17" w:rsidRDefault="00BE5937" w:rsidP="00BE5937">
      <w:pPr>
        <w:contextualSpacing/>
        <w:rPr>
          <w:rFonts w:ascii="Times New Roman" w:eastAsia="Times New Roman" w:hAnsi="Times New Roman"/>
          <w:sz w:val="20"/>
        </w:rPr>
      </w:pPr>
      <w:proofErr w:type="spellStart"/>
      <w:r w:rsidRPr="00FC1E59">
        <w:rPr>
          <w:rFonts w:ascii="Times New Roman" w:eastAsia="Times New Roman" w:hAnsi="Times New Roman"/>
          <w:sz w:val="20"/>
          <w:vertAlign w:val="superscript"/>
        </w:rPr>
        <w:t>b</w:t>
      </w:r>
      <w:r>
        <w:rPr>
          <w:rFonts w:ascii="Times New Roman" w:eastAsia="Times New Roman" w:hAnsi="Times New Roman"/>
          <w:sz w:val="20"/>
        </w:rPr>
        <w:t>Items</w:t>
      </w:r>
      <w:proofErr w:type="spellEnd"/>
      <w:r>
        <w:rPr>
          <w:rFonts w:ascii="Times New Roman" w:eastAsia="Times New Roman" w:hAnsi="Times New Roman"/>
          <w:sz w:val="20"/>
        </w:rPr>
        <w:t xml:space="preserve"> were listed as intervention items, but were not promoted in </w:t>
      </w:r>
      <w:r w:rsidR="00BE6139">
        <w:rPr>
          <w:rFonts w:ascii="Times New Roman" w:eastAsia="Times New Roman" w:hAnsi="Times New Roman"/>
          <w:sz w:val="20"/>
        </w:rPr>
        <w:t xml:space="preserve">this </w:t>
      </w:r>
      <w:r w:rsidR="0033279C">
        <w:rPr>
          <w:rFonts w:ascii="Times New Roman" w:eastAsia="Times New Roman" w:hAnsi="Times New Roman"/>
          <w:sz w:val="20"/>
        </w:rPr>
        <w:t>store</w:t>
      </w:r>
      <w:r>
        <w:rPr>
          <w:rFonts w:ascii="Times New Roman" w:eastAsia="Times New Roman" w:hAnsi="Times New Roman"/>
          <w:sz w:val="20"/>
        </w:rPr>
        <w:t>.</w:t>
      </w:r>
    </w:p>
    <w:p w14:paraId="1756D317" w14:textId="556D14E7" w:rsidR="00BC5C56" w:rsidRDefault="00BC5C5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54C7D349" w14:textId="2CD61382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2BB71C4C" w14:textId="58B1177A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1CDE8614" w14:textId="1DA709D5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2C30E3A2" w14:textId="4F5D392F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466795B8" w14:textId="50FAA7E0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3B072799" w14:textId="119323D4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54D245F8" w14:textId="216FF3D3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5EE9AD82" w14:textId="2A280B2F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5D41D66D" w14:textId="7EAAE10F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7C88F9F3" w14:textId="3DC64A04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7B12458E" w14:textId="13E1C677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5787744F" w14:textId="7BA1E1DC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0C62A77E" w14:textId="33A19CC7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5A0851B0" w14:textId="01A4DC65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2CA7D041" w14:textId="7DDE053A" w:rsidR="00043F46" w:rsidRDefault="00043F46" w:rsidP="009D59DC">
      <w:pPr>
        <w:contextualSpacing/>
        <w:rPr>
          <w:rFonts w:ascii="Times New Roman" w:eastAsia="Times New Roman" w:hAnsi="Times New Roman"/>
          <w:sz w:val="20"/>
          <w:vertAlign w:val="superscript"/>
        </w:rPr>
      </w:pPr>
    </w:p>
    <w:p w14:paraId="0F296C13" w14:textId="22B62BC1" w:rsidR="00043F46" w:rsidRPr="00F910A5" w:rsidRDefault="00043F46" w:rsidP="00043F46">
      <w:pPr>
        <w:rPr>
          <w:rFonts w:ascii="Times New Roman" w:eastAsia="Times New Roman" w:hAnsi="Times New Roman"/>
          <w:sz w:val="24"/>
          <w:szCs w:val="24"/>
        </w:rPr>
      </w:pPr>
      <w:r w:rsidRPr="00F910A5"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eastAsia="Times New Roman" w:hAnsi="Times New Roman"/>
          <w:b/>
          <w:sz w:val="24"/>
          <w:szCs w:val="24"/>
        </w:rPr>
        <w:t>2</w:t>
      </w:r>
      <w:r w:rsidRPr="00F910A5">
        <w:rPr>
          <w:rFonts w:ascii="Times New Roman" w:eastAsia="Times New Roman" w:hAnsi="Times New Roman"/>
          <w:b/>
          <w:sz w:val="24"/>
          <w:szCs w:val="24"/>
        </w:rPr>
        <w:t>.</w:t>
      </w:r>
      <w:r w:rsidRPr="00F910A5">
        <w:rPr>
          <w:rFonts w:ascii="Times New Roman" w:eastAsia="Times New Roman" w:hAnsi="Times New Roman"/>
          <w:sz w:val="24"/>
          <w:szCs w:val="24"/>
        </w:rPr>
        <w:t xml:space="preserve"> Number of THRIVE Intervention Products Collapsed for Each Category</w:t>
      </w:r>
      <w:r>
        <w:rPr>
          <w:rFonts w:ascii="Times New Roman" w:eastAsia="Times New Roman" w:hAnsi="Times New Roman"/>
          <w:sz w:val="24"/>
          <w:szCs w:val="24"/>
        </w:rPr>
        <w:t xml:space="preserve"> in Intervention and Control Stores</w:t>
      </w:r>
    </w:p>
    <w:tbl>
      <w:tblPr>
        <w:tblStyle w:val="TableGrid1"/>
        <w:tblW w:w="52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15"/>
        <w:gridCol w:w="1350"/>
        <w:gridCol w:w="1350"/>
      </w:tblGrid>
      <w:tr w:rsidR="00043F46" w:rsidRPr="00436F17" w14:paraId="2AB7B32C" w14:textId="77777777" w:rsidTr="00FF158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323CA7A" w14:textId="77777777" w:rsidR="00043F46" w:rsidRPr="00436F17" w:rsidRDefault="00043F46" w:rsidP="00043F4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hideMark/>
          </w:tcPr>
          <w:p w14:paraId="4F1B7F4A" w14:textId="77777777" w:rsidR="00043F46" w:rsidRPr="00436F17" w:rsidRDefault="00043F46" w:rsidP="00043F46">
            <w:pPr>
              <w:jc w:val="center"/>
              <w:rPr>
                <w:b/>
                <w:sz w:val="20"/>
              </w:rPr>
            </w:pPr>
            <w:r w:rsidRPr="00436F17">
              <w:rPr>
                <w:b/>
                <w:sz w:val="20"/>
                <w:szCs w:val="20"/>
              </w:rPr>
              <w:t>Nation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CEF12F8" w14:textId="77777777" w:rsidR="00043F46" w:rsidRPr="00436F17" w:rsidRDefault="00043F46" w:rsidP="00043F46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ation B</w:t>
            </w:r>
          </w:p>
        </w:tc>
      </w:tr>
      <w:tr w:rsidR="00043F46" w:rsidRPr="00436F17" w14:paraId="55EC7635" w14:textId="77777777" w:rsidTr="00FF1583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617B38" w14:textId="77777777" w:rsidR="00043F46" w:rsidRPr="00436F17" w:rsidRDefault="00043F46" w:rsidP="00043F46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AC10430" w14:textId="77777777" w:rsidR="00043F46" w:rsidRPr="00436F17" w:rsidRDefault="00043F46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9CA6E0B" w14:textId="77777777" w:rsidR="00043F46" w:rsidRPr="00436F17" w:rsidRDefault="00043F46" w:rsidP="00043F4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 w:rsidR="00043F46" w:rsidRPr="00436F17" w14:paraId="40B390FF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FC3C4" w14:textId="77777777" w:rsidR="00043F46" w:rsidRPr="00436F17" w:rsidRDefault="00043F46" w:rsidP="00043F46">
            <w:pPr>
              <w:rPr>
                <w:b/>
                <w:sz w:val="20"/>
                <w:szCs w:val="20"/>
              </w:rPr>
            </w:pPr>
            <w:r w:rsidRPr="00436F17">
              <w:rPr>
                <w:b/>
                <w:sz w:val="20"/>
                <w:szCs w:val="20"/>
              </w:rPr>
              <w:t>Reach-in food cool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215A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49F1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</w:tr>
      <w:tr w:rsidR="00043F46" w:rsidRPr="00436F17" w14:paraId="6DC91337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E5696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Fresh frui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8B10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C518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</w:tr>
      <w:tr w:rsidR="00043F46" w:rsidRPr="00436F17" w14:paraId="1AD4FD75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31B97" w14:textId="77777777" w:rsidR="00043F46" w:rsidRPr="00436F17" w:rsidRDefault="00043F46" w:rsidP="00043F46">
            <w:pPr>
              <w:ind w:left="216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Sliced apples with caramel/peanut but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5E5F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5FA4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43F46" w:rsidRPr="00436F17" w14:paraId="011CE522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C340A" w14:textId="77777777" w:rsidR="00043F46" w:rsidRPr="00436F17" w:rsidRDefault="00043F46" w:rsidP="00043F46">
            <w:pPr>
              <w:ind w:left="240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Fruit and yogurt parfa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548DD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090C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43F46" w:rsidRPr="00436F17" w14:paraId="5C457FA8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EFFAD" w14:textId="77777777" w:rsidR="00043F46" w:rsidRPr="00436F17" w:rsidRDefault="00043F46" w:rsidP="00043F46">
            <w:pPr>
              <w:ind w:left="240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Fresh fruit cu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5DC7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56A3" w14:textId="23BB472D" w:rsidR="00043F46" w:rsidRPr="00436F17" w:rsidRDefault="00E52F39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</w:t>
            </w:r>
            <w:r w:rsidR="00043F46">
              <w:rPr>
                <w:sz w:val="20"/>
                <w:szCs w:val="20"/>
              </w:rPr>
              <w:t>4</w:t>
            </w:r>
            <w:r w:rsidR="00D452B4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043F46" w:rsidRPr="00436F17" w14:paraId="0924DE6F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4511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Canned fru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92BE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3659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</w:tr>
      <w:tr w:rsidR="00043F46" w:rsidRPr="00436F17" w14:paraId="002AE3B2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60397" w14:textId="77777777" w:rsidR="00043F46" w:rsidRPr="00436F17" w:rsidRDefault="00043F46" w:rsidP="00043F46">
            <w:pPr>
              <w:ind w:left="240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Orange fruit cu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ABB2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B9E77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43F46" w:rsidRPr="00436F17" w14:paraId="6657E375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DDA71" w14:textId="77777777" w:rsidR="00043F46" w:rsidRPr="00436F17" w:rsidRDefault="00043F46" w:rsidP="00043F46">
            <w:pPr>
              <w:ind w:left="240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Peach fruit cup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CC0F" w14:textId="4C87CDFC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B7381" w:rsidRPr="00FB738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4DB5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43F46" w:rsidRPr="00436F17" w14:paraId="34D29441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DD03" w14:textId="77777777" w:rsidR="00043F46" w:rsidRPr="00436F17" w:rsidRDefault="00043F46" w:rsidP="00043F46">
            <w:pPr>
              <w:ind w:left="240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Mixed</w:t>
            </w:r>
            <w:r>
              <w:rPr>
                <w:sz w:val="20"/>
                <w:szCs w:val="20"/>
              </w:rPr>
              <w:t>/tropical</w:t>
            </w:r>
            <w:r w:rsidRPr="00436F17">
              <w:rPr>
                <w:sz w:val="20"/>
                <w:szCs w:val="20"/>
              </w:rPr>
              <w:t xml:space="preserve"> fruit cup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4B04F" w14:textId="77AE159A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B7381" w:rsidRPr="00FB7381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C6F9D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43F46" w:rsidRPr="00436F17" w14:paraId="059542DC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E60A0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>Fresh vegetab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99E4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58968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</w:p>
        </w:tc>
      </w:tr>
      <w:tr w:rsidR="00043F46" w:rsidRPr="00436F17" w14:paraId="6E10159D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B0DD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     Vegetable pac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D7F1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013B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43F46" w:rsidRPr="00436F17" w14:paraId="768371E0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186D" w14:textId="77777777" w:rsidR="00043F46" w:rsidRPr="00436F17" w:rsidRDefault="00043F46" w:rsidP="00043F46">
            <w:pPr>
              <w:ind w:left="240"/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100% </w:t>
            </w:r>
            <w:r>
              <w:rPr>
                <w:sz w:val="20"/>
                <w:szCs w:val="20"/>
              </w:rPr>
              <w:t xml:space="preserve">vegetable </w:t>
            </w:r>
            <w:r w:rsidRPr="00436F17">
              <w:rPr>
                <w:sz w:val="20"/>
                <w:szCs w:val="20"/>
              </w:rPr>
              <w:t>jui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F91E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E6EA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43F46" w:rsidRPr="00436F17" w14:paraId="2CC1736F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9A88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Salad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2C7F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DCD9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43F46" w:rsidRPr="00436F17" w14:paraId="53C3720E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33E1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 xml:space="preserve">Canned tuna/tuna ki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0E51" w14:textId="6AB5FC1F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Pr="00FC1E59">
              <w:rPr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E928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43F46" w:rsidRPr="00436F17" w14:paraId="04DFD98B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6AB7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Canned chicken/chicken k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A9F9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Pr="00FC1E59">
              <w:rPr>
                <w:sz w:val="20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97D7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43F46" w:rsidRPr="00436F17" w14:paraId="460039C6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5315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Cheese stic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1F33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C7D0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43F46" w:rsidRPr="00436F17" w14:paraId="7D91527F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3826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Yogu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CDC3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A861" w14:textId="728A9CC4" w:rsidR="00043F46" w:rsidRPr="00436F17" w:rsidRDefault="00E52F39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-</w:t>
            </w:r>
            <w:r w:rsidR="00043F46">
              <w:rPr>
                <w:sz w:val="20"/>
              </w:rPr>
              <w:t>2</w:t>
            </w:r>
            <w:r w:rsidR="00D452B4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043F46" w:rsidRPr="00436F17" w14:paraId="511AA8C7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DA5B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Hard-boiled egg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B797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F039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43F46" w:rsidRPr="00436F17" w14:paraId="7DEF0E9F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AD9E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Sandwich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63947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1915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043F46" w:rsidRPr="00436F17" w14:paraId="0A894607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F25B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Wra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6BFE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CE6F" w14:textId="7FCCA820" w:rsidR="00043F46" w:rsidRPr="00436F17" w:rsidRDefault="00E52F39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-</w:t>
            </w:r>
            <w:r w:rsidR="00043F46">
              <w:rPr>
                <w:sz w:val="20"/>
              </w:rPr>
              <w:t>5</w:t>
            </w:r>
            <w:r w:rsidR="00D452B4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043F46" w:rsidRPr="00436F17" w14:paraId="12F6FF36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03BE1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Hummus pack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0F90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E592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43F46" w:rsidRPr="00436F17" w14:paraId="4B4339B1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D58A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Milk/milk substitu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CBF9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CFC2E" w14:textId="0685C327" w:rsidR="00043F46" w:rsidRPr="00436F17" w:rsidRDefault="00E52F39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-</w:t>
            </w:r>
            <w:r w:rsidR="00043F46">
              <w:rPr>
                <w:sz w:val="20"/>
              </w:rPr>
              <w:t>4</w:t>
            </w:r>
            <w:r w:rsidR="00D452B4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043F46" w:rsidRPr="00436F17" w14:paraId="22059CCA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11FE" w14:textId="77777777" w:rsidR="00043F46" w:rsidRPr="0036336F" w:rsidRDefault="00043F46" w:rsidP="00043F46">
            <w:pPr>
              <w:rPr>
                <w:b/>
                <w:sz w:val="20"/>
              </w:rPr>
            </w:pPr>
            <w:r w:rsidRPr="0036336F">
              <w:rPr>
                <w:b/>
                <w:sz w:val="20"/>
              </w:rPr>
              <w:t>Endca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41D2F" w14:textId="77777777" w:rsidR="00043F46" w:rsidRPr="00436F17" w:rsidRDefault="00043F46" w:rsidP="00043F46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5ABC" w14:textId="77777777" w:rsidR="00043F46" w:rsidRPr="00436F17" w:rsidRDefault="00043F46" w:rsidP="00043F46">
            <w:pPr>
              <w:jc w:val="center"/>
              <w:rPr>
                <w:sz w:val="20"/>
              </w:rPr>
            </w:pPr>
          </w:p>
        </w:tc>
      </w:tr>
      <w:tr w:rsidR="00043F46" w:rsidRPr="00436F17" w14:paraId="1EA2A697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B797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Nutrition b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FD44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D247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43F46" w:rsidRPr="00436F17" w14:paraId="2BB8763B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BC8E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 xml:space="preserve">Jerk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7B4A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18859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043F46" w:rsidRPr="00436F17" w14:paraId="18252478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C7C3D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Nu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22F4" w14:textId="2B676B6C" w:rsidR="00043F46" w:rsidRPr="00436F17" w:rsidRDefault="00E52F39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-</w:t>
            </w:r>
            <w:r w:rsidR="00043F46">
              <w:rPr>
                <w:sz w:val="20"/>
              </w:rPr>
              <w:t>8</w:t>
            </w:r>
            <w:r w:rsidR="00D452B4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A89C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043F46" w:rsidRPr="00436F17" w14:paraId="4C70F5AE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C11F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Trail mix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9E93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3EDA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43F46" w:rsidRPr="00436F17" w14:paraId="609F2BF4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EECD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CB2D72">
              <w:rPr>
                <w:sz w:val="20"/>
                <w:szCs w:val="20"/>
              </w:rPr>
              <w:t>Pickl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F919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730FC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43F46" w:rsidRPr="00436F17" w14:paraId="3A14A047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2BF2" w14:textId="77777777" w:rsidR="00043F46" w:rsidRPr="0036336F" w:rsidRDefault="00043F46" w:rsidP="00043F46">
            <w:pPr>
              <w:rPr>
                <w:b/>
                <w:sz w:val="20"/>
              </w:rPr>
            </w:pPr>
            <w:r w:rsidRPr="0036336F">
              <w:rPr>
                <w:b/>
                <w:sz w:val="20"/>
              </w:rPr>
              <w:t>Fruit baske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C9DD" w14:textId="77777777" w:rsidR="00043F46" w:rsidRPr="00436F17" w:rsidRDefault="00043F46" w:rsidP="00043F46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1327" w14:textId="77777777" w:rsidR="00043F46" w:rsidRPr="00436F17" w:rsidRDefault="00043F46" w:rsidP="00043F46">
            <w:pPr>
              <w:jc w:val="center"/>
              <w:rPr>
                <w:sz w:val="20"/>
              </w:rPr>
            </w:pPr>
          </w:p>
        </w:tc>
      </w:tr>
      <w:tr w:rsidR="00043F46" w:rsidRPr="00436F17" w14:paraId="28E6A220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86DB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Appl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48D7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2C50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43F46" w:rsidRPr="00436F17" w14:paraId="00FDC113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6DC8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Orange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686C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8DE1D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43F46" w:rsidRPr="00436F17" w14:paraId="41F42D80" w14:textId="77777777" w:rsidTr="00D452B4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4B4C5" w14:textId="77777777" w:rsidR="00043F46" w:rsidRPr="00436F17" w:rsidRDefault="00043F46" w:rsidP="00043F46">
            <w:pPr>
              <w:rPr>
                <w:sz w:val="20"/>
                <w:szCs w:val="20"/>
              </w:rPr>
            </w:pPr>
            <w:r w:rsidRPr="00436F17">
              <w:rPr>
                <w:sz w:val="20"/>
                <w:szCs w:val="20"/>
              </w:rPr>
              <w:t xml:space="preserve">Banana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7AC41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11EC" w14:textId="77777777" w:rsidR="00043F46" w:rsidRPr="00436F17" w:rsidRDefault="00043F46" w:rsidP="00043F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43F46" w:rsidRPr="00436F17" w14:paraId="517C80C5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6C21" w14:textId="77777777" w:rsidR="00043F46" w:rsidRPr="0036336F" w:rsidRDefault="00043F46" w:rsidP="00043F46">
            <w:pPr>
              <w:rPr>
                <w:b/>
                <w:sz w:val="20"/>
              </w:rPr>
            </w:pPr>
            <w:r w:rsidRPr="0036336F">
              <w:rPr>
                <w:b/>
                <w:sz w:val="20"/>
              </w:rPr>
              <w:t>Cereal and oatmeal sta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111E" w14:textId="77777777" w:rsidR="00043F46" w:rsidRPr="00436F17" w:rsidRDefault="00043F46" w:rsidP="00043F46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C91A6" w14:textId="77777777" w:rsidR="00043F46" w:rsidRPr="00436F17" w:rsidRDefault="00043F46" w:rsidP="00043F46">
            <w:pPr>
              <w:jc w:val="center"/>
              <w:rPr>
                <w:sz w:val="20"/>
              </w:rPr>
            </w:pPr>
          </w:p>
        </w:tc>
      </w:tr>
      <w:tr w:rsidR="00043F46" w:rsidRPr="00436F17" w14:paraId="7E641F19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DBE3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t>Oatmeal k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5088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4CAB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</w:t>
            </w:r>
            <w:r w:rsidRPr="0036336F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43F46" w:rsidRPr="00436F17" w14:paraId="0746D98E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A0042" w14:textId="77777777" w:rsidR="00043F46" w:rsidRPr="00436F17" w:rsidRDefault="00043F46" w:rsidP="00043F46">
            <w:pPr>
              <w:rPr>
                <w:sz w:val="20"/>
              </w:rPr>
            </w:pPr>
            <w:r w:rsidRPr="00CB2D72">
              <w:rPr>
                <w:sz w:val="20"/>
                <w:szCs w:val="20"/>
              </w:rPr>
              <w:lastRenderedPageBreak/>
              <w:t>Cold cere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8DFAF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1225" w14:textId="77777777" w:rsidR="00043F46" w:rsidRPr="00436F17" w:rsidRDefault="00043F46" w:rsidP="00043F4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B7381" w:rsidRPr="00436F17" w14:paraId="287E02EB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E8482" w14:textId="5A9237ED" w:rsidR="00FB7381" w:rsidRPr="00FB7381" w:rsidRDefault="00FB7381" w:rsidP="00043F46">
            <w:pPr>
              <w:rPr>
                <w:b/>
                <w:sz w:val="20"/>
                <w:szCs w:val="20"/>
              </w:rPr>
            </w:pPr>
            <w:r w:rsidRPr="00FB7381">
              <w:rPr>
                <w:b/>
                <w:sz w:val="20"/>
                <w:szCs w:val="20"/>
              </w:rPr>
              <w:t>Beverage cool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1CC8" w14:textId="77777777" w:rsidR="00FB7381" w:rsidRDefault="00FB7381" w:rsidP="00043F46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0F47" w14:textId="77777777" w:rsidR="00FB7381" w:rsidRDefault="00FB7381" w:rsidP="00043F46">
            <w:pPr>
              <w:jc w:val="center"/>
              <w:rPr>
                <w:sz w:val="20"/>
              </w:rPr>
            </w:pPr>
          </w:p>
        </w:tc>
      </w:tr>
      <w:tr w:rsidR="00FB7381" w:rsidRPr="00436F17" w14:paraId="0B45A56F" w14:textId="77777777" w:rsidTr="00043F4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1C8F" w14:textId="585CF8BE" w:rsidR="00FB7381" w:rsidRPr="00CB2D72" w:rsidRDefault="00FB7381" w:rsidP="00FB7381">
            <w:pPr>
              <w:rPr>
                <w:sz w:val="20"/>
                <w:szCs w:val="20"/>
              </w:rPr>
            </w:pPr>
            <w:r w:rsidRPr="00CB2D72">
              <w:rPr>
                <w:sz w:val="20"/>
                <w:szCs w:val="20"/>
              </w:rPr>
              <w:t>Bottled wa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5BE2" w14:textId="00019CBE" w:rsidR="00FB7381" w:rsidRDefault="00FB7381" w:rsidP="00FB738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E750" w14:textId="2659BEA2" w:rsidR="00FB7381" w:rsidRDefault="00FB7381" w:rsidP="00FB738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Pr="00123849">
              <w:rPr>
                <w:sz w:val="20"/>
                <w:vertAlign w:val="superscript"/>
              </w:rPr>
              <w:t>e</w:t>
            </w:r>
          </w:p>
        </w:tc>
      </w:tr>
    </w:tbl>
    <w:p w14:paraId="4414D455" w14:textId="77777777" w:rsidR="00043F46" w:rsidRPr="00436F17" w:rsidRDefault="00043F46" w:rsidP="00043F46">
      <w:pPr>
        <w:contextualSpacing/>
        <w:rPr>
          <w:rFonts w:ascii="Times New Roman" w:eastAsia="Times New Roman" w:hAnsi="Times New Roman"/>
          <w:sz w:val="20"/>
        </w:rPr>
      </w:pPr>
      <w:proofErr w:type="spellStart"/>
      <w:r w:rsidRPr="00CB2D72">
        <w:rPr>
          <w:rFonts w:ascii="Times New Roman" w:eastAsia="Times New Roman" w:hAnsi="Times New Roman"/>
          <w:sz w:val="20"/>
          <w:vertAlign w:val="superscript"/>
        </w:rPr>
        <w:t>a</w:t>
      </w:r>
      <w:r>
        <w:rPr>
          <w:rFonts w:ascii="Times New Roman" w:eastAsia="Times New Roman" w:hAnsi="Times New Roman"/>
          <w:sz w:val="20"/>
        </w:rPr>
        <w:t>These</w:t>
      </w:r>
      <w:proofErr w:type="spellEnd"/>
      <w:r>
        <w:rPr>
          <w:rFonts w:ascii="Times New Roman" w:eastAsia="Times New Roman" w:hAnsi="Times New Roman"/>
          <w:sz w:val="20"/>
        </w:rPr>
        <w:t xml:space="preserve"> i</w:t>
      </w:r>
      <w:r w:rsidRPr="00BF344B">
        <w:rPr>
          <w:rFonts w:ascii="Times New Roman" w:eastAsia="Times New Roman" w:hAnsi="Times New Roman"/>
          <w:sz w:val="20"/>
        </w:rPr>
        <w:t>tem</w:t>
      </w:r>
      <w:r>
        <w:rPr>
          <w:rFonts w:ascii="Times New Roman" w:eastAsia="Times New Roman" w:hAnsi="Times New Roman"/>
          <w:sz w:val="20"/>
        </w:rPr>
        <w:t>s were</w:t>
      </w:r>
      <w:r w:rsidRPr="00436F17">
        <w:rPr>
          <w:rFonts w:ascii="Times New Roman" w:eastAsia="Times New Roman" w:hAnsi="Times New Roman"/>
          <w:sz w:val="20"/>
        </w:rPr>
        <w:t xml:space="preserve"> not intervention item</w:t>
      </w:r>
      <w:r>
        <w:rPr>
          <w:rFonts w:ascii="Times New Roman" w:eastAsia="Times New Roman" w:hAnsi="Times New Roman"/>
          <w:sz w:val="20"/>
        </w:rPr>
        <w:t>s for this Nation</w:t>
      </w:r>
      <w:r w:rsidRPr="00436F17">
        <w:rPr>
          <w:rFonts w:ascii="Times New Roman" w:eastAsia="Times New Roman" w:hAnsi="Times New Roman"/>
          <w:sz w:val="20"/>
        </w:rPr>
        <w:t>;</w:t>
      </w:r>
      <w:r>
        <w:rPr>
          <w:rFonts w:ascii="Times New Roman" w:eastAsia="Times New Roman" w:hAnsi="Times New Roman"/>
          <w:sz w:val="20"/>
        </w:rPr>
        <w:t xml:space="preserve"> hence, these items were</w:t>
      </w:r>
      <w:r w:rsidRPr="00436F17">
        <w:rPr>
          <w:rFonts w:ascii="Times New Roman" w:eastAsia="Times New Roman" w:hAnsi="Times New Roman"/>
          <w:sz w:val="20"/>
        </w:rPr>
        <w:t xml:space="preserve"> not evaluated</w:t>
      </w:r>
      <w:r>
        <w:rPr>
          <w:rFonts w:ascii="Times New Roman" w:eastAsia="Times New Roman" w:hAnsi="Times New Roman"/>
          <w:sz w:val="20"/>
        </w:rPr>
        <w:t xml:space="preserve"> in these stores.</w:t>
      </w:r>
    </w:p>
    <w:p w14:paraId="6E22A01C" w14:textId="3AF13505" w:rsidR="00043F46" w:rsidRDefault="00043F46" w:rsidP="00043F46">
      <w:pPr>
        <w:contextualSpacing/>
        <w:rPr>
          <w:rFonts w:ascii="Times New Roman" w:eastAsia="Times New Roman" w:hAnsi="Times New Roman"/>
          <w:sz w:val="20"/>
          <w:szCs w:val="20"/>
        </w:rPr>
      </w:pPr>
      <w:proofErr w:type="spellStart"/>
      <w:r w:rsidRPr="00CF1BE2">
        <w:rPr>
          <w:rFonts w:ascii="Times New Roman" w:eastAsia="Times New Roman" w:hAnsi="Times New Roman"/>
          <w:sz w:val="20"/>
          <w:szCs w:val="20"/>
          <w:vertAlign w:val="superscript"/>
        </w:rPr>
        <w:t>b</w:t>
      </w:r>
      <w:r w:rsidRPr="00CF1BE2">
        <w:rPr>
          <w:rFonts w:ascii="Times New Roman" w:eastAsia="Times New Roman" w:hAnsi="Times New Roman"/>
          <w:sz w:val="20"/>
          <w:szCs w:val="20"/>
        </w:rPr>
        <w:t>Intervention</w:t>
      </w:r>
      <w:proofErr w:type="spellEnd"/>
      <w:r w:rsidRPr="00CF1BE2">
        <w:rPr>
          <w:rFonts w:ascii="Times New Roman" w:eastAsia="Times New Roman" w:hAnsi="Times New Roman"/>
          <w:sz w:val="20"/>
          <w:szCs w:val="20"/>
        </w:rPr>
        <w:t xml:space="preserve"> items were located in the grocery shelves for this Nation.</w:t>
      </w:r>
    </w:p>
    <w:p w14:paraId="528BD749" w14:textId="27F1B46C" w:rsidR="00FB7381" w:rsidRPr="00CF1BE2" w:rsidRDefault="00FB7381" w:rsidP="00043F46">
      <w:pPr>
        <w:contextualSpacing/>
        <w:rPr>
          <w:rFonts w:ascii="Times New Roman" w:eastAsia="Times New Roman" w:hAnsi="Times New Roman"/>
          <w:sz w:val="20"/>
          <w:szCs w:val="20"/>
        </w:rPr>
      </w:pPr>
      <w:proofErr w:type="spellStart"/>
      <w:r w:rsidRPr="00FB7381">
        <w:rPr>
          <w:rFonts w:ascii="Times New Roman" w:eastAsia="Times New Roman" w:hAnsi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/>
          <w:sz w:val="20"/>
          <w:szCs w:val="20"/>
        </w:rPr>
        <w:t>Intervention</w:t>
      </w:r>
      <w:proofErr w:type="spellEnd"/>
      <w:r>
        <w:rPr>
          <w:rFonts w:ascii="Times New Roman" w:eastAsia="Times New Roman" w:hAnsi="Times New Roman"/>
          <w:sz w:val="20"/>
          <w:szCs w:val="20"/>
        </w:rPr>
        <w:t xml:space="preserve"> items were located in the grocery shelves for one intervention store and one control store in this Nation.</w:t>
      </w:r>
    </w:p>
    <w:p w14:paraId="52A4AD65" w14:textId="1379E41D" w:rsidR="00CF1BE2" w:rsidRDefault="00D452B4">
      <w:pPr>
        <w:contextualSpacing/>
        <w:rPr>
          <w:rFonts w:ascii="Times New Roman" w:eastAsia="Times New Roman" w:hAnsi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/>
          <w:sz w:val="20"/>
          <w:szCs w:val="20"/>
          <w:vertAlign w:val="superscript"/>
        </w:rPr>
        <w:t>d</w:t>
      </w:r>
      <w:r w:rsidR="00CF1BE2" w:rsidRPr="00CF1BE2">
        <w:rPr>
          <w:rFonts w:ascii="Times New Roman" w:eastAsia="Times New Roman" w:hAnsi="Times New Roman"/>
          <w:sz w:val="20"/>
          <w:szCs w:val="20"/>
        </w:rPr>
        <w:t>The</w:t>
      </w:r>
      <w:proofErr w:type="spellEnd"/>
      <w:r w:rsidR="00CF1BE2" w:rsidRPr="00CF1BE2">
        <w:rPr>
          <w:rFonts w:ascii="Times New Roman" w:eastAsia="Times New Roman" w:hAnsi="Times New Roman"/>
          <w:sz w:val="20"/>
          <w:szCs w:val="20"/>
        </w:rPr>
        <w:t xml:space="preserve"> number of items differed in the two intervention stores</w:t>
      </w:r>
      <w:r w:rsidR="00CF1BE2">
        <w:rPr>
          <w:rFonts w:ascii="Times New Roman" w:eastAsia="Times New Roman" w:hAnsi="Times New Roman"/>
          <w:sz w:val="20"/>
          <w:szCs w:val="20"/>
        </w:rPr>
        <w:t>; therefore, a range of items is provided.</w:t>
      </w:r>
    </w:p>
    <w:p w14:paraId="4630F6DD" w14:textId="56C426D9" w:rsidR="00123849" w:rsidRPr="00123849" w:rsidRDefault="00123849">
      <w:pPr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123849">
        <w:rPr>
          <w:sz w:val="20"/>
          <w:vertAlign w:val="superscript"/>
        </w:rPr>
        <w:t>e</w:t>
      </w:r>
      <w:r>
        <w:rPr>
          <w:sz w:val="20"/>
        </w:rPr>
        <w:t>This</w:t>
      </w:r>
      <w:proofErr w:type="spellEnd"/>
      <w:r>
        <w:rPr>
          <w:sz w:val="20"/>
        </w:rPr>
        <w:t xml:space="preserve"> item was also located in the </w:t>
      </w:r>
      <w:r w:rsidR="00FB7381">
        <w:rPr>
          <w:sz w:val="20"/>
        </w:rPr>
        <w:t>reach-in cooler</w:t>
      </w:r>
      <w:r>
        <w:rPr>
          <w:sz w:val="20"/>
        </w:rPr>
        <w:t xml:space="preserve"> for this Nation</w:t>
      </w:r>
      <w:r w:rsidR="00FB7381">
        <w:rPr>
          <w:sz w:val="20"/>
        </w:rPr>
        <w:t>.</w:t>
      </w:r>
    </w:p>
    <w:p w14:paraId="347F2230" w14:textId="30F18F35" w:rsidR="00CF1BE2" w:rsidRDefault="00CF1BE2">
      <w:pPr>
        <w:rPr>
          <w:rFonts w:ascii="Times New Roman" w:hAnsi="Times New Roman" w:cs="Times New Roman"/>
          <w:sz w:val="24"/>
          <w:szCs w:val="24"/>
        </w:rPr>
      </w:pPr>
    </w:p>
    <w:sectPr w:rsidR="00CF1BE2" w:rsidSect="00350A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B7687" w14:textId="77777777" w:rsidR="003C7439" w:rsidRDefault="003C7439" w:rsidP="00DC0505">
      <w:pPr>
        <w:spacing w:after="0" w:line="240" w:lineRule="auto"/>
      </w:pPr>
      <w:r>
        <w:separator/>
      </w:r>
    </w:p>
  </w:endnote>
  <w:endnote w:type="continuationSeparator" w:id="0">
    <w:p w14:paraId="37534C02" w14:textId="77777777" w:rsidR="003C7439" w:rsidRDefault="003C7439" w:rsidP="00DC0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10B9E" w14:textId="77777777" w:rsidR="003C7439" w:rsidRDefault="003C7439" w:rsidP="00DC0505">
      <w:pPr>
        <w:spacing w:after="0" w:line="240" w:lineRule="auto"/>
      </w:pPr>
      <w:r>
        <w:separator/>
      </w:r>
    </w:p>
  </w:footnote>
  <w:footnote w:type="continuationSeparator" w:id="0">
    <w:p w14:paraId="03622067" w14:textId="77777777" w:rsidR="003C7439" w:rsidRDefault="003C7439" w:rsidP="00DC0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F7C6F"/>
    <w:multiLevelType w:val="hybridMultilevel"/>
    <w:tmpl w:val="E488E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2783F"/>
    <w:multiLevelType w:val="hybridMultilevel"/>
    <w:tmpl w:val="F6248590"/>
    <w:lvl w:ilvl="0" w:tplc="53D8EA8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4564AD"/>
    <w:multiLevelType w:val="hybridMultilevel"/>
    <w:tmpl w:val="B21A15AC"/>
    <w:lvl w:ilvl="0" w:tplc="9EC0D0FA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E47719"/>
    <w:multiLevelType w:val="hybridMultilevel"/>
    <w:tmpl w:val="90E88218"/>
    <w:lvl w:ilvl="0" w:tplc="7A9E6D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46038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43E32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6D2E7E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8710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1406B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EDA5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BC0ED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66CD8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>
    <w:nsid w:val="2EC1639A"/>
    <w:multiLevelType w:val="hybridMultilevel"/>
    <w:tmpl w:val="410E49AE"/>
    <w:lvl w:ilvl="0" w:tplc="DA2A0B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9A7E98"/>
    <w:multiLevelType w:val="hybridMultilevel"/>
    <w:tmpl w:val="0422D066"/>
    <w:lvl w:ilvl="0" w:tplc="BF0E0F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455072"/>
    <w:multiLevelType w:val="multilevel"/>
    <w:tmpl w:val="FAFC3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4B082E"/>
    <w:multiLevelType w:val="hybridMultilevel"/>
    <w:tmpl w:val="04C8D6F6"/>
    <w:lvl w:ilvl="0" w:tplc="40F8B3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2310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5B63A4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D005D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9056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7013A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10A10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586B6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4A8116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>
    <w:nsid w:val="52501C9D"/>
    <w:multiLevelType w:val="hybridMultilevel"/>
    <w:tmpl w:val="72D833D8"/>
    <w:lvl w:ilvl="0" w:tplc="C41846EE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267EC"/>
    <w:multiLevelType w:val="hybridMultilevel"/>
    <w:tmpl w:val="31D04B9E"/>
    <w:lvl w:ilvl="0" w:tplc="5E0C4DA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DE578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71C49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52E7AC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D0C05B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99C69E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B8A1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84CF0B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76CC4F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>
    <w:nsid w:val="5A3D2DD0"/>
    <w:multiLevelType w:val="hybridMultilevel"/>
    <w:tmpl w:val="210E7636"/>
    <w:lvl w:ilvl="0" w:tplc="E480B2B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D7544D"/>
    <w:multiLevelType w:val="hybridMultilevel"/>
    <w:tmpl w:val="33943E14"/>
    <w:lvl w:ilvl="0" w:tplc="DC80C02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9"/>
  </w:num>
  <w:num w:numId="5">
    <w:abstractNumId w:val="7"/>
  </w:num>
  <w:num w:numId="6">
    <w:abstractNumId w:val="3"/>
  </w:num>
  <w:num w:numId="7">
    <w:abstractNumId w:val="2"/>
  </w:num>
  <w:num w:numId="8">
    <w:abstractNumId w:val="8"/>
  </w:num>
  <w:num w:numId="9">
    <w:abstractNumId w:val="10"/>
  </w:num>
  <w:num w:numId="10">
    <w:abstractNumId w:val="11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181"/>
    <w:rsid w:val="000007A1"/>
    <w:rsid w:val="00000943"/>
    <w:rsid w:val="000010E7"/>
    <w:rsid w:val="0000246C"/>
    <w:rsid w:val="00004CFB"/>
    <w:rsid w:val="00007B2E"/>
    <w:rsid w:val="00010428"/>
    <w:rsid w:val="0002005B"/>
    <w:rsid w:val="000207D7"/>
    <w:rsid w:val="00021329"/>
    <w:rsid w:val="000213AB"/>
    <w:rsid w:val="000262A3"/>
    <w:rsid w:val="00026A5D"/>
    <w:rsid w:val="00031394"/>
    <w:rsid w:val="00032601"/>
    <w:rsid w:val="00033B4A"/>
    <w:rsid w:val="00036784"/>
    <w:rsid w:val="000412A9"/>
    <w:rsid w:val="000429B8"/>
    <w:rsid w:val="00043F46"/>
    <w:rsid w:val="000447C6"/>
    <w:rsid w:val="00050D7D"/>
    <w:rsid w:val="00053D8A"/>
    <w:rsid w:val="00056F6B"/>
    <w:rsid w:val="00056FFD"/>
    <w:rsid w:val="0006103C"/>
    <w:rsid w:val="00065431"/>
    <w:rsid w:val="0007049F"/>
    <w:rsid w:val="0007383D"/>
    <w:rsid w:val="000743BC"/>
    <w:rsid w:val="00075737"/>
    <w:rsid w:val="00075880"/>
    <w:rsid w:val="000764D2"/>
    <w:rsid w:val="000774EC"/>
    <w:rsid w:val="00077B96"/>
    <w:rsid w:val="00093332"/>
    <w:rsid w:val="00093B56"/>
    <w:rsid w:val="00097A93"/>
    <w:rsid w:val="00097D98"/>
    <w:rsid w:val="000A06D6"/>
    <w:rsid w:val="000A1FBE"/>
    <w:rsid w:val="000A49EA"/>
    <w:rsid w:val="000A51D5"/>
    <w:rsid w:val="000A6FA4"/>
    <w:rsid w:val="000B0A11"/>
    <w:rsid w:val="000B3FBA"/>
    <w:rsid w:val="000B40EC"/>
    <w:rsid w:val="000B435D"/>
    <w:rsid w:val="000B6C64"/>
    <w:rsid w:val="000C29A0"/>
    <w:rsid w:val="000C34AC"/>
    <w:rsid w:val="000C7880"/>
    <w:rsid w:val="000D1587"/>
    <w:rsid w:val="000D21BD"/>
    <w:rsid w:val="000D3633"/>
    <w:rsid w:val="000D423A"/>
    <w:rsid w:val="000D6185"/>
    <w:rsid w:val="000E0A77"/>
    <w:rsid w:val="000E23E1"/>
    <w:rsid w:val="000E64C9"/>
    <w:rsid w:val="000E774B"/>
    <w:rsid w:val="000F4E30"/>
    <w:rsid w:val="000F567A"/>
    <w:rsid w:val="000F5DE3"/>
    <w:rsid w:val="000F6323"/>
    <w:rsid w:val="001000D0"/>
    <w:rsid w:val="00101A66"/>
    <w:rsid w:val="00104163"/>
    <w:rsid w:val="00104522"/>
    <w:rsid w:val="00106706"/>
    <w:rsid w:val="0011297F"/>
    <w:rsid w:val="00116276"/>
    <w:rsid w:val="0011633D"/>
    <w:rsid w:val="00123797"/>
    <w:rsid w:val="00123849"/>
    <w:rsid w:val="00125F19"/>
    <w:rsid w:val="0012638A"/>
    <w:rsid w:val="0012732E"/>
    <w:rsid w:val="00131177"/>
    <w:rsid w:val="0013127A"/>
    <w:rsid w:val="00132AD9"/>
    <w:rsid w:val="00135195"/>
    <w:rsid w:val="001428A4"/>
    <w:rsid w:val="00143ABC"/>
    <w:rsid w:val="00145DF7"/>
    <w:rsid w:val="001510B9"/>
    <w:rsid w:val="001516F3"/>
    <w:rsid w:val="00152CA4"/>
    <w:rsid w:val="00154AD0"/>
    <w:rsid w:val="001573B2"/>
    <w:rsid w:val="001602AE"/>
    <w:rsid w:val="00160509"/>
    <w:rsid w:val="001613DF"/>
    <w:rsid w:val="00163EA5"/>
    <w:rsid w:val="0016463A"/>
    <w:rsid w:val="00176140"/>
    <w:rsid w:val="001762F0"/>
    <w:rsid w:val="00177D6E"/>
    <w:rsid w:val="001817AC"/>
    <w:rsid w:val="00183F3B"/>
    <w:rsid w:val="00186D9B"/>
    <w:rsid w:val="0018743A"/>
    <w:rsid w:val="001926DB"/>
    <w:rsid w:val="001929E7"/>
    <w:rsid w:val="0019756C"/>
    <w:rsid w:val="00197624"/>
    <w:rsid w:val="00197D3D"/>
    <w:rsid w:val="001A14F7"/>
    <w:rsid w:val="001A1AFB"/>
    <w:rsid w:val="001A6B88"/>
    <w:rsid w:val="001A7FB7"/>
    <w:rsid w:val="001B0FAA"/>
    <w:rsid w:val="001B3CE7"/>
    <w:rsid w:val="001B5758"/>
    <w:rsid w:val="001B7218"/>
    <w:rsid w:val="001B7F26"/>
    <w:rsid w:val="001C0B0C"/>
    <w:rsid w:val="001C0DF7"/>
    <w:rsid w:val="001C21D4"/>
    <w:rsid w:val="001C2230"/>
    <w:rsid w:val="001C3830"/>
    <w:rsid w:val="001C3983"/>
    <w:rsid w:val="001C3DE4"/>
    <w:rsid w:val="001C587E"/>
    <w:rsid w:val="001C5EEF"/>
    <w:rsid w:val="001C79F9"/>
    <w:rsid w:val="001D3EFA"/>
    <w:rsid w:val="001D5E19"/>
    <w:rsid w:val="001E050A"/>
    <w:rsid w:val="001E1F49"/>
    <w:rsid w:val="001E290B"/>
    <w:rsid w:val="001E2F51"/>
    <w:rsid w:val="001E4203"/>
    <w:rsid w:val="001E5C71"/>
    <w:rsid w:val="001E66F2"/>
    <w:rsid w:val="001F05D3"/>
    <w:rsid w:val="001F287E"/>
    <w:rsid w:val="001F295A"/>
    <w:rsid w:val="001F44AB"/>
    <w:rsid w:val="001F7CAB"/>
    <w:rsid w:val="00201055"/>
    <w:rsid w:val="0020170F"/>
    <w:rsid w:val="00201E2D"/>
    <w:rsid w:val="00202401"/>
    <w:rsid w:val="00203573"/>
    <w:rsid w:val="00203D76"/>
    <w:rsid w:val="00204441"/>
    <w:rsid w:val="002164C3"/>
    <w:rsid w:val="002244AF"/>
    <w:rsid w:val="00225192"/>
    <w:rsid w:val="0022622A"/>
    <w:rsid w:val="00226360"/>
    <w:rsid w:val="00233596"/>
    <w:rsid w:val="002335A8"/>
    <w:rsid w:val="0023458A"/>
    <w:rsid w:val="00237230"/>
    <w:rsid w:val="002419E8"/>
    <w:rsid w:val="002426C4"/>
    <w:rsid w:val="00242AB4"/>
    <w:rsid w:val="002437E3"/>
    <w:rsid w:val="0024506B"/>
    <w:rsid w:val="00245A78"/>
    <w:rsid w:val="00246B98"/>
    <w:rsid w:val="002529E1"/>
    <w:rsid w:val="002540B4"/>
    <w:rsid w:val="0025426E"/>
    <w:rsid w:val="002549AF"/>
    <w:rsid w:val="00257A01"/>
    <w:rsid w:val="0026016E"/>
    <w:rsid w:val="002617A5"/>
    <w:rsid w:val="002618F5"/>
    <w:rsid w:val="00261964"/>
    <w:rsid w:val="00265CEE"/>
    <w:rsid w:val="00273782"/>
    <w:rsid w:val="00273E00"/>
    <w:rsid w:val="00276167"/>
    <w:rsid w:val="002769B6"/>
    <w:rsid w:val="0027732E"/>
    <w:rsid w:val="00280630"/>
    <w:rsid w:val="00281C86"/>
    <w:rsid w:val="00281D43"/>
    <w:rsid w:val="00282FC1"/>
    <w:rsid w:val="002849C9"/>
    <w:rsid w:val="00284EC2"/>
    <w:rsid w:val="00286273"/>
    <w:rsid w:val="002864E5"/>
    <w:rsid w:val="00290ACB"/>
    <w:rsid w:val="00295D54"/>
    <w:rsid w:val="00297FA3"/>
    <w:rsid w:val="002A30A3"/>
    <w:rsid w:val="002A4EE5"/>
    <w:rsid w:val="002A5818"/>
    <w:rsid w:val="002A6071"/>
    <w:rsid w:val="002A7956"/>
    <w:rsid w:val="002B107B"/>
    <w:rsid w:val="002B2BA1"/>
    <w:rsid w:val="002B3261"/>
    <w:rsid w:val="002B5F28"/>
    <w:rsid w:val="002B7FBB"/>
    <w:rsid w:val="002C01FD"/>
    <w:rsid w:val="002C2442"/>
    <w:rsid w:val="002C2571"/>
    <w:rsid w:val="002C4511"/>
    <w:rsid w:val="002D01E9"/>
    <w:rsid w:val="002D41DC"/>
    <w:rsid w:val="002D5CB3"/>
    <w:rsid w:val="002D7C9F"/>
    <w:rsid w:val="002E07D5"/>
    <w:rsid w:val="002E0D94"/>
    <w:rsid w:val="002E188B"/>
    <w:rsid w:val="002E4457"/>
    <w:rsid w:val="002E651C"/>
    <w:rsid w:val="002E6857"/>
    <w:rsid w:val="002E7ECD"/>
    <w:rsid w:val="002F4850"/>
    <w:rsid w:val="002F78FD"/>
    <w:rsid w:val="002F7A5B"/>
    <w:rsid w:val="003000C5"/>
    <w:rsid w:val="003006D9"/>
    <w:rsid w:val="00300AC5"/>
    <w:rsid w:val="003014C6"/>
    <w:rsid w:val="003020C6"/>
    <w:rsid w:val="00303575"/>
    <w:rsid w:val="0030390F"/>
    <w:rsid w:val="003055D4"/>
    <w:rsid w:val="003118A2"/>
    <w:rsid w:val="00311A62"/>
    <w:rsid w:val="0031295D"/>
    <w:rsid w:val="0031743E"/>
    <w:rsid w:val="0032211C"/>
    <w:rsid w:val="003223A2"/>
    <w:rsid w:val="00323020"/>
    <w:rsid w:val="003231C2"/>
    <w:rsid w:val="00331F49"/>
    <w:rsid w:val="0033279C"/>
    <w:rsid w:val="00334070"/>
    <w:rsid w:val="00337FBB"/>
    <w:rsid w:val="003412F9"/>
    <w:rsid w:val="003417B0"/>
    <w:rsid w:val="00350AE6"/>
    <w:rsid w:val="0035232F"/>
    <w:rsid w:val="00352C96"/>
    <w:rsid w:val="00355597"/>
    <w:rsid w:val="003605E5"/>
    <w:rsid w:val="00361392"/>
    <w:rsid w:val="00364228"/>
    <w:rsid w:val="00365299"/>
    <w:rsid w:val="00373399"/>
    <w:rsid w:val="00376061"/>
    <w:rsid w:val="00376655"/>
    <w:rsid w:val="00377B23"/>
    <w:rsid w:val="00377FAC"/>
    <w:rsid w:val="00380EDA"/>
    <w:rsid w:val="0038242F"/>
    <w:rsid w:val="0038256B"/>
    <w:rsid w:val="003877B5"/>
    <w:rsid w:val="00392288"/>
    <w:rsid w:val="0039647C"/>
    <w:rsid w:val="00396ACD"/>
    <w:rsid w:val="003A19AD"/>
    <w:rsid w:val="003A2CE6"/>
    <w:rsid w:val="003A3F61"/>
    <w:rsid w:val="003A5490"/>
    <w:rsid w:val="003A6346"/>
    <w:rsid w:val="003A76DA"/>
    <w:rsid w:val="003B0C07"/>
    <w:rsid w:val="003B0D5A"/>
    <w:rsid w:val="003B0E3F"/>
    <w:rsid w:val="003B7142"/>
    <w:rsid w:val="003C0353"/>
    <w:rsid w:val="003C1BA3"/>
    <w:rsid w:val="003C6439"/>
    <w:rsid w:val="003C7439"/>
    <w:rsid w:val="003C7F37"/>
    <w:rsid w:val="003D2522"/>
    <w:rsid w:val="003D2C31"/>
    <w:rsid w:val="003D31A2"/>
    <w:rsid w:val="003D4987"/>
    <w:rsid w:val="003D74EC"/>
    <w:rsid w:val="003E05F1"/>
    <w:rsid w:val="003E4B1B"/>
    <w:rsid w:val="003E5DAE"/>
    <w:rsid w:val="003E73F3"/>
    <w:rsid w:val="003E77F6"/>
    <w:rsid w:val="003F23A4"/>
    <w:rsid w:val="0040011A"/>
    <w:rsid w:val="0040112A"/>
    <w:rsid w:val="00401B29"/>
    <w:rsid w:val="00402DE8"/>
    <w:rsid w:val="00403773"/>
    <w:rsid w:val="004049EE"/>
    <w:rsid w:val="00406C57"/>
    <w:rsid w:val="004168BF"/>
    <w:rsid w:val="0042016B"/>
    <w:rsid w:val="004207DA"/>
    <w:rsid w:val="00420B63"/>
    <w:rsid w:val="00422526"/>
    <w:rsid w:val="004235DC"/>
    <w:rsid w:val="00423E14"/>
    <w:rsid w:val="00424B53"/>
    <w:rsid w:val="00424E66"/>
    <w:rsid w:val="00426BC4"/>
    <w:rsid w:val="00427B23"/>
    <w:rsid w:val="004344E1"/>
    <w:rsid w:val="00435D2D"/>
    <w:rsid w:val="00436BF5"/>
    <w:rsid w:val="0044039D"/>
    <w:rsid w:val="00442AA2"/>
    <w:rsid w:val="00446677"/>
    <w:rsid w:val="00447085"/>
    <w:rsid w:val="00450220"/>
    <w:rsid w:val="0045232F"/>
    <w:rsid w:val="00453DD9"/>
    <w:rsid w:val="00455EF7"/>
    <w:rsid w:val="00457FCC"/>
    <w:rsid w:val="00460ADF"/>
    <w:rsid w:val="004611D1"/>
    <w:rsid w:val="004628B4"/>
    <w:rsid w:val="00465DE7"/>
    <w:rsid w:val="00470434"/>
    <w:rsid w:val="00470A13"/>
    <w:rsid w:val="00471B11"/>
    <w:rsid w:val="004769BC"/>
    <w:rsid w:val="00477383"/>
    <w:rsid w:val="004802EB"/>
    <w:rsid w:val="0048058D"/>
    <w:rsid w:val="00482224"/>
    <w:rsid w:val="0048290D"/>
    <w:rsid w:val="004871C8"/>
    <w:rsid w:val="00491828"/>
    <w:rsid w:val="00492520"/>
    <w:rsid w:val="004929BA"/>
    <w:rsid w:val="00494061"/>
    <w:rsid w:val="00494577"/>
    <w:rsid w:val="0049796D"/>
    <w:rsid w:val="004A0D73"/>
    <w:rsid w:val="004A2942"/>
    <w:rsid w:val="004B234C"/>
    <w:rsid w:val="004B259D"/>
    <w:rsid w:val="004B5553"/>
    <w:rsid w:val="004B74D8"/>
    <w:rsid w:val="004B78F4"/>
    <w:rsid w:val="004C44A4"/>
    <w:rsid w:val="004C5810"/>
    <w:rsid w:val="004C7BD5"/>
    <w:rsid w:val="004D0CE3"/>
    <w:rsid w:val="004D1E07"/>
    <w:rsid w:val="004D29CD"/>
    <w:rsid w:val="004D3680"/>
    <w:rsid w:val="004D76B9"/>
    <w:rsid w:val="004E1986"/>
    <w:rsid w:val="004E332B"/>
    <w:rsid w:val="004E365A"/>
    <w:rsid w:val="004E5B34"/>
    <w:rsid w:val="004E5FDA"/>
    <w:rsid w:val="004F1725"/>
    <w:rsid w:val="004F4BB4"/>
    <w:rsid w:val="004F54A3"/>
    <w:rsid w:val="005027DC"/>
    <w:rsid w:val="005075BE"/>
    <w:rsid w:val="00507FD8"/>
    <w:rsid w:val="00513E5A"/>
    <w:rsid w:val="0051719A"/>
    <w:rsid w:val="0052370A"/>
    <w:rsid w:val="00526138"/>
    <w:rsid w:val="0053026B"/>
    <w:rsid w:val="0053056F"/>
    <w:rsid w:val="0053403F"/>
    <w:rsid w:val="0053412C"/>
    <w:rsid w:val="0053426C"/>
    <w:rsid w:val="005347DA"/>
    <w:rsid w:val="005359D3"/>
    <w:rsid w:val="00536AA5"/>
    <w:rsid w:val="005373D4"/>
    <w:rsid w:val="00540746"/>
    <w:rsid w:val="0054081E"/>
    <w:rsid w:val="00543FB3"/>
    <w:rsid w:val="005441FA"/>
    <w:rsid w:val="00544400"/>
    <w:rsid w:val="005449EF"/>
    <w:rsid w:val="005455E7"/>
    <w:rsid w:val="005553DC"/>
    <w:rsid w:val="00555840"/>
    <w:rsid w:val="00562357"/>
    <w:rsid w:val="00562610"/>
    <w:rsid w:val="00566431"/>
    <w:rsid w:val="005675C0"/>
    <w:rsid w:val="005679CB"/>
    <w:rsid w:val="00567B9D"/>
    <w:rsid w:val="00573802"/>
    <w:rsid w:val="00575B71"/>
    <w:rsid w:val="00575D6C"/>
    <w:rsid w:val="005812B8"/>
    <w:rsid w:val="0058536B"/>
    <w:rsid w:val="005909B0"/>
    <w:rsid w:val="00594F63"/>
    <w:rsid w:val="0059568D"/>
    <w:rsid w:val="00595E77"/>
    <w:rsid w:val="005A4B7B"/>
    <w:rsid w:val="005A50CF"/>
    <w:rsid w:val="005A721E"/>
    <w:rsid w:val="005A777D"/>
    <w:rsid w:val="005A7B42"/>
    <w:rsid w:val="005B0AE1"/>
    <w:rsid w:val="005B232B"/>
    <w:rsid w:val="005B2E75"/>
    <w:rsid w:val="005B435C"/>
    <w:rsid w:val="005B4E4C"/>
    <w:rsid w:val="005B5789"/>
    <w:rsid w:val="005B681E"/>
    <w:rsid w:val="005B6DF5"/>
    <w:rsid w:val="005C02D7"/>
    <w:rsid w:val="005C07D4"/>
    <w:rsid w:val="005C18B2"/>
    <w:rsid w:val="005C1A16"/>
    <w:rsid w:val="005C66EE"/>
    <w:rsid w:val="005D1752"/>
    <w:rsid w:val="005D23C1"/>
    <w:rsid w:val="005D7EF2"/>
    <w:rsid w:val="005E1D98"/>
    <w:rsid w:val="005E73BE"/>
    <w:rsid w:val="005E7988"/>
    <w:rsid w:val="005F3A2B"/>
    <w:rsid w:val="005F3B11"/>
    <w:rsid w:val="005F4D78"/>
    <w:rsid w:val="005F504C"/>
    <w:rsid w:val="005F5174"/>
    <w:rsid w:val="00600058"/>
    <w:rsid w:val="00606BB4"/>
    <w:rsid w:val="00607DE2"/>
    <w:rsid w:val="00610657"/>
    <w:rsid w:val="00610F34"/>
    <w:rsid w:val="00612454"/>
    <w:rsid w:val="00612A81"/>
    <w:rsid w:val="006133EF"/>
    <w:rsid w:val="00625512"/>
    <w:rsid w:val="0062773E"/>
    <w:rsid w:val="00632B04"/>
    <w:rsid w:val="00633618"/>
    <w:rsid w:val="00633A90"/>
    <w:rsid w:val="00636456"/>
    <w:rsid w:val="0063690F"/>
    <w:rsid w:val="00643DCE"/>
    <w:rsid w:val="006441EA"/>
    <w:rsid w:val="00644F94"/>
    <w:rsid w:val="00647317"/>
    <w:rsid w:val="006522DA"/>
    <w:rsid w:val="00657D7E"/>
    <w:rsid w:val="00660AF3"/>
    <w:rsid w:val="00666206"/>
    <w:rsid w:val="00666348"/>
    <w:rsid w:val="0066687D"/>
    <w:rsid w:val="00670045"/>
    <w:rsid w:val="006706B9"/>
    <w:rsid w:val="00671D42"/>
    <w:rsid w:val="0068063A"/>
    <w:rsid w:val="006818A7"/>
    <w:rsid w:val="00683A03"/>
    <w:rsid w:val="00685838"/>
    <w:rsid w:val="006868B9"/>
    <w:rsid w:val="00687078"/>
    <w:rsid w:val="006960D3"/>
    <w:rsid w:val="00697267"/>
    <w:rsid w:val="006A0085"/>
    <w:rsid w:val="006A024E"/>
    <w:rsid w:val="006A70D2"/>
    <w:rsid w:val="006B1B1C"/>
    <w:rsid w:val="006B3CFA"/>
    <w:rsid w:val="006B654F"/>
    <w:rsid w:val="006C0EFE"/>
    <w:rsid w:val="006C259E"/>
    <w:rsid w:val="006C5284"/>
    <w:rsid w:val="006C5B6C"/>
    <w:rsid w:val="006D3D66"/>
    <w:rsid w:val="006D5302"/>
    <w:rsid w:val="006D65F7"/>
    <w:rsid w:val="006D6D38"/>
    <w:rsid w:val="006E06F1"/>
    <w:rsid w:val="006E6489"/>
    <w:rsid w:val="006E7B3B"/>
    <w:rsid w:val="006E7C3D"/>
    <w:rsid w:val="006E7F15"/>
    <w:rsid w:val="006F11F2"/>
    <w:rsid w:val="006F240C"/>
    <w:rsid w:val="006F38F7"/>
    <w:rsid w:val="006F4D23"/>
    <w:rsid w:val="006F6122"/>
    <w:rsid w:val="006F64EC"/>
    <w:rsid w:val="006F707C"/>
    <w:rsid w:val="0070168E"/>
    <w:rsid w:val="00704CA3"/>
    <w:rsid w:val="007051BF"/>
    <w:rsid w:val="0070678D"/>
    <w:rsid w:val="007073C6"/>
    <w:rsid w:val="00707BA1"/>
    <w:rsid w:val="007100AE"/>
    <w:rsid w:val="007112DC"/>
    <w:rsid w:val="00712336"/>
    <w:rsid w:val="00712364"/>
    <w:rsid w:val="00713188"/>
    <w:rsid w:val="00713603"/>
    <w:rsid w:val="00713C6B"/>
    <w:rsid w:val="00720EAF"/>
    <w:rsid w:val="00721C4E"/>
    <w:rsid w:val="00723F44"/>
    <w:rsid w:val="00724879"/>
    <w:rsid w:val="00725800"/>
    <w:rsid w:val="0072742E"/>
    <w:rsid w:val="00730387"/>
    <w:rsid w:val="00731EF1"/>
    <w:rsid w:val="0073519E"/>
    <w:rsid w:val="00735E9D"/>
    <w:rsid w:val="007361A0"/>
    <w:rsid w:val="00736D46"/>
    <w:rsid w:val="0074081C"/>
    <w:rsid w:val="007452E1"/>
    <w:rsid w:val="00747803"/>
    <w:rsid w:val="00750BA1"/>
    <w:rsid w:val="007521E7"/>
    <w:rsid w:val="007525A0"/>
    <w:rsid w:val="007535A1"/>
    <w:rsid w:val="00765397"/>
    <w:rsid w:val="00766190"/>
    <w:rsid w:val="007701A1"/>
    <w:rsid w:val="00773B58"/>
    <w:rsid w:val="00774389"/>
    <w:rsid w:val="00774B6A"/>
    <w:rsid w:val="00780E88"/>
    <w:rsid w:val="00781EE3"/>
    <w:rsid w:val="00782E46"/>
    <w:rsid w:val="0078319D"/>
    <w:rsid w:val="00783AD0"/>
    <w:rsid w:val="00785370"/>
    <w:rsid w:val="007928FA"/>
    <w:rsid w:val="00792D99"/>
    <w:rsid w:val="00793788"/>
    <w:rsid w:val="0079600D"/>
    <w:rsid w:val="007A1ABF"/>
    <w:rsid w:val="007A20BA"/>
    <w:rsid w:val="007B1B87"/>
    <w:rsid w:val="007B27E9"/>
    <w:rsid w:val="007B4265"/>
    <w:rsid w:val="007B44BD"/>
    <w:rsid w:val="007C0324"/>
    <w:rsid w:val="007C13DB"/>
    <w:rsid w:val="007C6375"/>
    <w:rsid w:val="007D0F3E"/>
    <w:rsid w:val="007D1379"/>
    <w:rsid w:val="007D252A"/>
    <w:rsid w:val="007D40AD"/>
    <w:rsid w:val="007D5028"/>
    <w:rsid w:val="007D5117"/>
    <w:rsid w:val="007E2586"/>
    <w:rsid w:val="007E3168"/>
    <w:rsid w:val="007F2EF3"/>
    <w:rsid w:val="007F3177"/>
    <w:rsid w:val="007F3AAD"/>
    <w:rsid w:val="007F474D"/>
    <w:rsid w:val="007F631E"/>
    <w:rsid w:val="007F72DC"/>
    <w:rsid w:val="007F780E"/>
    <w:rsid w:val="008004B7"/>
    <w:rsid w:val="00801425"/>
    <w:rsid w:val="00802848"/>
    <w:rsid w:val="00805202"/>
    <w:rsid w:val="00815DB0"/>
    <w:rsid w:val="00820282"/>
    <w:rsid w:val="00826F0D"/>
    <w:rsid w:val="00827557"/>
    <w:rsid w:val="008307CE"/>
    <w:rsid w:val="00830A38"/>
    <w:rsid w:val="00831A3F"/>
    <w:rsid w:val="00832AF9"/>
    <w:rsid w:val="008346BB"/>
    <w:rsid w:val="00834FB0"/>
    <w:rsid w:val="00835C98"/>
    <w:rsid w:val="008372B8"/>
    <w:rsid w:val="00842070"/>
    <w:rsid w:val="00842BD7"/>
    <w:rsid w:val="00842BF0"/>
    <w:rsid w:val="008431E4"/>
    <w:rsid w:val="008449F8"/>
    <w:rsid w:val="00850F78"/>
    <w:rsid w:val="00852D3D"/>
    <w:rsid w:val="00853102"/>
    <w:rsid w:val="00855721"/>
    <w:rsid w:val="00855AC2"/>
    <w:rsid w:val="0086025C"/>
    <w:rsid w:val="0086186D"/>
    <w:rsid w:val="008620D1"/>
    <w:rsid w:val="008622A5"/>
    <w:rsid w:val="00862599"/>
    <w:rsid w:val="0086308F"/>
    <w:rsid w:val="00871C2C"/>
    <w:rsid w:val="00874EE1"/>
    <w:rsid w:val="008764CA"/>
    <w:rsid w:val="00876B90"/>
    <w:rsid w:val="00877CAC"/>
    <w:rsid w:val="00881B33"/>
    <w:rsid w:val="00885BBF"/>
    <w:rsid w:val="00886E50"/>
    <w:rsid w:val="00891871"/>
    <w:rsid w:val="00891B0A"/>
    <w:rsid w:val="00893707"/>
    <w:rsid w:val="008973FB"/>
    <w:rsid w:val="008A4CD9"/>
    <w:rsid w:val="008A5DCB"/>
    <w:rsid w:val="008B144E"/>
    <w:rsid w:val="008B1ABB"/>
    <w:rsid w:val="008B2ADA"/>
    <w:rsid w:val="008C019F"/>
    <w:rsid w:val="008C1145"/>
    <w:rsid w:val="008C1277"/>
    <w:rsid w:val="008C2703"/>
    <w:rsid w:val="008C2DEA"/>
    <w:rsid w:val="008C46D6"/>
    <w:rsid w:val="008C47C8"/>
    <w:rsid w:val="008D1EDC"/>
    <w:rsid w:val="008D2CFE"/>
    <w:rsid w:val="008D4091"/>
    <w:rsid w:val="008D6770"/>
    <w:rsid w:val="008E0277"/>
    <w:rsid w:val="008E1911"/>
    <w:rsid w:val="008E5C67"/>
    <w:rsid w:val="008E6F9D"/>
    <w:rsid w:val="008F06CA"/>
    <w:rsid w:val="008F1944"/>
    <w:rsid w:val="008F5805"/>
    <w:rsid w:val="00903A3E"/>
    <w:rsid w:val="0090445B"/>
    <w:rsid w:val="00912D7F"/>
    <w:rsid w:val="009155AA"/>
    <w:rsid w:val="00917AE0"/>
    <w:rsid w:val="009234D2"/>
    <w:rsid w:val="00926483"/>
    <w:rsid w:val="009307F1"/>
    <w:rsid w:val="00935639"/>
    <w:rsid w:val="00935C8B"/>
    <w:rsid w:val="00935CA0"/>
    <w:rsid w:val="009417EF"/>
    <w:rsid w:val="00942B8E"/>
    <w:rsid w:val="00943430"/>
    <w:rsid w:val="00943E38"/>
    <w:rsid w:val="00944AAE"/>
    <w:rsid w:val="00945F35"/>
    <w:rsid w:val="00947CF9"/>
    <w:rsid w:val="0095569F"/>
    <w:rsid w:val="00955745"/>
    <w:rsid w:val="00960C58"/>
    <w:rsid w:val="00961374"/>
    <w:rsid w:val="00963A98"/>
    <w:rsid w:val="0096447D"/>
    <w:rsid w:val="009718D6"/>
    <w:rsid w:val="00972E7E"/>
    <w:rsid w:val="009747A8"/>
    <w:rsid w:val="00975193"/>
    <w:rsid w:val="00980578"/>
    <w:rsid w:val="009810F4"/>
    <w:rsid w:val="00982040"/>
    <w:rsid w:val="00984058"/>
    <w:rsid w:val="00990B64"/>
    <w:rsid w:val="00990B7E"/>
    <w:rsid w:val="00991BEC"/>
    <w:rsid w:val="00993532"/>
    <w:rsid w:val="00995903"/>
    <w:rsid w:val="009A026A"/>
    <w:rsid w:val="009A1411"/>
    <w:rsid w:val="009A28AE"/>
    <w:rsid w:val="009A34B3"/>
    <w:rsid w:val="009A387E"/>
    <w:rsid w:val="009A4381"/>
    <w:rsid w:val="009A4C38"/>
    <w:rsid w:val="009B0E2D"/>
    <w:rsid w:val="009B0E60"/>
    <w:rsid w:val="009B71EA"/>
    <w:rsid w:val="009C18B9"/>
    <w:rsid w:val="009C31A7"/>
    <w:rsid w:val="009C634F"/>
    <w:rsid w:val="009C769E"/>
    <w:rsid w:val="009D437E"/>
    <w:rsid w:val="009D59DC"/>
    <w:rsid w:val="009E3169"/>
    <w:rsid w:val="009E38AA"/>
    <w:rsid w:val="009F080E"/>
    <w:rsid w:val="009F311A"/>
    <w:rsid w:val="009F3254"/>
    <w:rsid w:val="009F74F2"/>
    <w:rsid w:val="00A01719"/>
    <w:rsid w:val="00A02C3E"/>
    <w:rsid w:val="00A05069"/>
    <w:rsid w:val="00A07231"/>
    <w:rsid w:val="00A1035C"/>
    <w:rsid w:val="00A141BC"/>
    <w:rsid w:val="00A15759"/>
    <w:rsid w:val="00A16A2B"/>
    <w:rsid w:val="00A20B74"/>
    <w:rsid w:val="00A22ED5"/>
    <w:rsid w:val="00A258A9"/>
    <w:rsid w:val="00A2596F"/>
    <w:rsid w:val="00A262E4"/>
    <w:rsid w:val="00A263E3"/>
    <w:rsid w:val="00A26ED0"/>
    <w:rsid w:val="00A319D7"/>
    <w:rsid w:val="00A34387"/>
    <w:rsid w:val="00A371F7"/>
    <w:rsid w:val="00A375B4"/>
    <w:rsid w:val="00A41BDE"/>
    <w:rsid w:val="00A427B8"/>
    <w:rsid w:val="00A455C2"/>
    <w:rsid w:val="00A462AC"/>
    <w:rsid w:val="00A46B31"/>
    <w:rsid w:val="00A501A7"/>
    <w:rsid w:val="00A51ED9"/>
    <w:rsid w:val="00A52067"/>
    <w:rsid w:val="00A546F8"/>
    <w:rsid w:val="00A706EF"/>
    <w:rsid w:val="00A71156"/>
    <w:rsid w:val="00A71D0C"/>
    <w:rsid w:val="00A824BE"/>
    <w:rsid w:val="00A82A5D"/>
    <w:rsid w:val="00A87073"/>
    <w:rsid w:val="00A92F24"/>
    <w:rsid w:val="00A93BA6"/>
    <w:rsid w:val="00A95C8E"/>
    <w:rsid w:val="00A96AAA"/>
    <w:rsid w:val="00A9752F"/>
    <w:rsid w:val="00A97CAE"/>
    <w:rsid w:val="00AA4490"/>
    <w:rsid w:val="00AA5D38"/>
    <w:rsid w:val="00AA6498"/>
    <w:rsid w:val="00AA6C88"/>
    <w:rsid w:val="00AB6A6B"/>
    <w:rsid w:val="00AC1DB9"/>
    <w:rsid w:val="00AC34B6"/>
    <w:rsid w:val="00AC3A62"/>
    <w:rsid w:val="00AD4B4A"/>
    <w:rsid w:val="00AE1830"/>
    <w:rsid w:val="00AE1E67"/>
    <w:rsid w:val="00AE34EA"/>
    <w:rsid w:val="00AE5D59"/>
    <w:rsid w:val="00AF10DA"/>
    <w:rsid w:val="00AF1CF5"/>
    <w:rsid w:val="00AF4D67"/>
    <w:rsid w:val="00AF6D2B"/>
    <w:rsid w:val="00AF7D4F"/>
    <w:rsid w:val="00AF7FF7"/>
    <w:rsid w:val="00B0005B"/>
    <w:rsid w:val="00B01162"/>
    <w:rsid w:val="00B10BA6"/>
    <w:rsid w:val="00B10F8B"/>
    <w:rsid w:val="00B13D55"/>
    <w:rsid w:val="00B15C2C"/>
    <w:rsid w:val="00B1626F"/>
    <w:rsid w:val="00B21691"/>
    <w:rsid w:val="00B245B3"/>
    <w:rsid w:val="00B25796"/>
    <w:rsid w:val="00B26BA0"/>
    <w:rsid w:val="00B27359"/>
    <w:rsid w:val="00B323F4"/>
    <w:rsid w:val="00B34FB5"/>
    <w:rsid w:val="00B35058"/>
    <w:rsid w:val="00B40147"/>
    <w:rsid w:val="00B45A2A"/>
    <w:rsid w:val="00B4750B"/>
    <w:rsid w:val="00B549F0"/>
    <w:rsid w:val="00B57B82"/>
    <w:rsid w:val="00B61441"/>
    <w:rsid w:val="00B63238"/>
    <w:rsid w:val="00B65F9D"/>
    <w:rsid w:val="00B7305E"/>
    <w:rsid w:val="00B73EFA"/>
    <w:rsid w:val="00B74F00"/>
    <w:rsid w:val="00B7619E"/>
    <w:rsid w:val="00B77250"/>
    <w:rsid w:val="00B83145"/>
    <w:rsid w:val="00B83EFA"/>
    <w:rsid w:val="00B864E6"/>
    <w:rsid w:val="00B91ED6"/>
    <w:rsid w:val="00B9299E"/>
    <w:rsid w:val="00B93BD8"/>
    <w:rsid w:val="00B96511"/>
    <w:rsid w:val="00B96591"/>
    <w:rsid w:val="00BA09D0"/>
    <w:rsid w:val="00BA4A26"/>
    <w:rsid w:val="00BA5601"/>
    <w:rsid w:val="00BB0A6A"/>
    <w:rsid w:val="00BB23E1"/>
    <w:rsid w:val="00BB476A"/>
    <w:rsid w:val="00BB5BC4"/>
    <w:rsid w:val="00BB6244"/>
    <w:rsid w:val="00BC11B9"/>
    <w:rsid w:val="00BC3A52"/>
    <w:rsid w:val="00BC59FF"/>
    <w:rsid w:val="00BC5C56"/>
    <w:rsid w:val="00BC60CD"/>
    <w:rsid w:val="00BD1BDB"/>
    <w:rsid w:val="00BD3782"/>
    <w:rsid w:val="00BD703F"/>
    <w:rsid w:val="00BD74F8"/>
    <w:rsid w:val="00BD79EC"/>
    <w:rsid w:val="00BE4152"/>
    <w:rsid w:val="00BE4547"/>
    <w:rsid w:val="00BE509D"/>
    <w:rsid w:val="00BE5761"/>
    <w:rsid w:val="00BE5937"/>
    <w:rsid w:val="00BE6139"/>
    <w:rsid w:val="00BE6C5F"/>
    <w:rsid w:val="00BE6F23"/>
    <w:rsid w:val="00BF02D2"/>
    <w:rsid w:val="00BF08F7"/>
    <w:rsid w:val="00BF508C"/>
    <w:rsid w:val="00C00585"/>
    <w:rsid w:val="00C01A22"/>
    <w:rsid w:val="00C04150"/>
    <w:rsid w:val="00C0434E"/>
    <w:rsid w:val="00C057A4"/>
    <w:rsid w:val="00C06217"/>
    <w:rsid w:val="00C06B09"/>
    <w:rsid w:val="00C12409"/>
    <w:rsid w:val="00C1302A"/>
    <w:rsid w:val="00C132CF"/>
    <w:rsid w:val="00C132F7"/>
    <w:rsid w:val="00C137D7"/>
    <w:rsid w:val="00C13BC5"/>
    <w:rsid w:val="00C14E1C"/>
    <w:rsid w:val="00C1526B"/>
    <w:rsid w:val="00C16650"/>
    <w:rsid w:val="00C17180"/>
    <w:rsid w:val="00C17984"/>
    <w:rsid w:val="00C21A08"/>
    <w:rsid w:val="00C2234E"/>
    <w:rsid w:val="00C22BE3"/>
    <w:rsid w:val="00C2643C"/>
    <w:rsid w:val="00C267AA"/>
    <w:rsid w:val="00C3080F"/>
    <w:rsid w:val="00C32BD3"/>
    <w:rsid w:val="00C372F6"/>
    <w:rsid w:val="00C379E4"/>
    <w:rsid w:val="00C45164"/>
    <w:rsid w:val="00C45FA7"/>
    <w:rsid w:val="00C46205"/>
    <w:rsid w:val="00C50954"/>
    <w:rsid w:val="00C561E6"/>
    <w:rsid w:val="00C56F20"/>
    <w:rsid w:val="00C6201A"/>
    <w:rsid w:val="00C6458A"/>
    <w:rsid w:val="00C6591D"/>
    <w:rsid w:val="00C65D6D"/>
    <w:rsid w:val="00C67B0C"/>
    <w:rsid w:val="00C71DC9"/>
    <w:rsid w:val="00C801BD"/>
    <w:rsid w:val="00C80DBE"/>
    <w:rsid w:val="00C92EF9"/>
    <w:rsid w:val="00CA006B"/>
    <w:rsid w:val="00CA1A99"/>
    <w:rsid w:val="00CA1E82"/>
    <w:rsid w:val="00CB30FF"/>
    <w:rsid w:val="00CC15D3"/>
    <w:rsid w:val="00CC207C"/>
    <w:rsid w:val="00CC2BE4"/>
    <w:rsid w:val="00CC2BFF"/>
    <w:rsid w:val="00CC34AE"/>
    <w:rsid w:val="00CC62D4"/>
    <w:rsid w:val="00CC6F05"/>
    <w:rsid w:val="00CD010E"/>
    <w:rsid w:val="00CD3278"/>
    <w:rsid w:val="00CD482C"/>
    <w:rsid w:val="00CD5928"/>
    <w:rsid w:val="00CE0AE7"/>
    <w:rsid w:val="00CE300E"/>
    <w:rsid w:val="00CE411A"/>
    <w:rsid w:val="00CF08F4"/>
    <w:rsid w:val="00CF1BE2"/>
    <w:rsid w:val="00CF7834"/>
    <w:rsid w:val="00D026D2"/>
    <w:rsid w:val="00D02A4B"/>
    <w:rsid w:val="00D0325A"/>
    <w:rsid w:val="00D04C45"/>
    <w:rsid w:val="00D12036"/>
    <w:rsid w:val="00D14167"/>
    <w:rsid w:val="00D15381"/>
    <w:rsid w:val="00D161BD"/>
    <w:rsid w:val="00D16370"/>
    <w:rsid w:val="00D16FE0"/>
    <w:rsid w:val="00D17D43"/>
    <w:rsid w:val="00D2097A"/>
    <w:rsid w:val="00D23871"/>
    <w:rsid w:val="00D2585D"/>
    <w:rsid w:val="00D271EF"/>
    <w:rsid w:val="00D27351"/>
    <w:rsid w:val="00D328C8"/>
    <w:rsid w:val="00D32AEA"/>
    <w:rsid w:val="00D356A9"/>
    <w:rsid w:val="00D35AED"/>
    <w:rsid w:val="00D3793C"/>
    <w:rsid w:val="00D37D29"/>
    <w:rsid w:val="00D40215"/>
    <w:rsid w:val="00D42A0E"/>
    <w:rsid w:val="00D446AE"/>
    <w:rsid w:val="00D44B96"/>
    <w:rsid w:val="00D45064"/>
    <w:rsid w:val="00D451F3"/>
    <w:rsid w:val="00D452B4"/>
    <w:rsid w:val="00D46CFC"/>
    <w:rsid w:val="00D46D81"/>
    <w:rsid w:val="00D500B5"/>
    <w:rsid w:val="00D52F8C"/>
    <w:rsid w:val="00D553BD"/>
    <w:rsid w:val="00D56749"/>
    <w:rsid w:val="00D615BF"/>
    <w:rsid w:val="00D6171E"/>
    <w:rsid w:val="00D61860"/>
    <w:rsid w:val="00D62F95"/>
    <w:rsid w:val="00D63D35"/>
    <w:rsid w:val="00D762A8"/>
    <w:rsid w:val="00D80F78"/>
    <w:rsid w:val="00D8497D"/>
    <w:rsid w:val="00D8764F"/>
    <w:rsid w:val="00D914A6"/>
    <w:rsid w:val="00D91716"/>
    <w:rsid w:val="00D92178"/>
    <w:rsid w:val="00D93434"/>
    <w:rsid w:val="00D93442"/>
    <w:rsid w:val="00D94E22"/>
    <w:rsid w:val="00D95C46"/>
    <w:rsid w:val="00DA01B2"/>
    <w:rsid w:val="00DA1FA2"/>
    <w:rsid w:val="00DA30DC"/>
    <w:rsid w:val="00DB0925"/>
    <w:rsid w:val="00DB0A74"/>
    <w:rsid w:val="00DB35AE"/>
    <w:rsid w:val="00DB50F0"/>
    <w:rsid w:val="00DC0505"/>
    <w:rsid w:val="00DC125E"/>
    <w:rsid w:val="00DC1F3D"/>
    <w:rsid w:val="00DC738B"/>
    <w:rsid w:val="00DD4B8D"/>
    <w:rsid w:val="00DD5866"/>
    <w:rsid w:val="00DD715D"/>
    <w:rsid w:val="00DF2300"/>
    <w:rsid w:val="00DF3C85"/>
    <w:rsid w:val="00DF3C94"/>
    <w:rsid w:val="00DF6557"/>
    <w:rsid w:val="00DF7353"/>
    <w:rsid w:val="00E01099"/>
    <w:rsid w:val="00E03EC9"/>
    <w:rsid w:val="00E04301"/>
    <w:rsid w:val="00E04E64"/>
    <w:rsid w:val="00E06945"/>
    <w:rsid w:val="00E10CCF"/>
    <w:rsid w:val="00E156D4"/>
    <w:rsid w:val="00E15E20"/>
    <w:rsid w:val="00E1795B"/>
    <w:rsid w:val="00E316B2"/>
    <w:rsid w:val="00E34D7D"/>
    <w:rsid w:val="00E375E0"/>
    <w:rsid w:val="00E4110C"/>
    <w:rsid w:val="00E461FE"/>
    <w:rsid w:val="00E4678A"/>
    <w:rsid w:val="00E46935"/>
    <w:rsid w:val="00E52226"/>
    <w:rsid w:val="00E52F39"/>
    <w:rsid w:val="00E5725F"/>
    <w:rsid w:val="00E57A1B"/>
    <w:rsid w:val="00E60767"/>
    <w:rsid w:val="00E618BA"/>
    <w:rsid w:val="00E62EAD"/>
    <w:rsid w:val="00E67B3F"/>
    <w:rsid w:val="00E714AA"/>
    <w:rsid w:val="00E75E5A"/>
    <w:rsid w:val="00E775B9"/>
    <w:rsid w:val="00E82792"/>
    <w:rsid w:val="00E83DA7"/>
    <w:rsid w:val="00E850FB"/>
    <w:rsid w:val="00E8526E"/>
    <w:rsid w:val="00E9089F"/>
    <w:rsid w:val="00E940F5"/>
    <w:rsid w:val="00E94BD2"/>
    <w:rsid w:val="00E96534"/>
    <w:rsid w:val="00EA094E"/>
    <w:rsid w:val="00EA3705"/>
    <w:rsid w:val="00EA4044"/>
    <w:rsid w:val="00EA4181"/>
    <w:rsid w:val="00EA6394"/>
    <w:rsid w:val="00EB2497"/>
    <w:rsid w:val="00EB3D1B"/>
    <w:rsid w:val="00EB6FE4"/>
    <w:rsid w:val="00EC171F"/>
    <w:rsid w:val="00EC6FD4"/>
    <w:rsid w:val="00ED0392"/>
    <w:rsid w:val="00ED14C7"/>
    <w:rsid w:val="00ED1761"/>
    <w:rsid w:val="00EE240D"/>
    <w:rsid w:val="00EE3EA2"/>
    <w:rsid w:val="00EE4443"/>
    <w:rsid w:val="00EE4EBD"/>
    <w:rsid w:val="00EF1E77"/>
    <w:rsid w:val="00EF5511"/>
    <w:rsid w:val="00EF5B84"/>
    <w:rsid w:val="00F022DF"/>
    <w:rsid w:val="00F027F3"/>
    <w:rsid w:val="00F04D98"/>
    <w:rsid w:val="00F06479"/>
    <w:rsid w:val="00F07BFB"/>
    <w:rsid w:val="00F12377"/>
    <w:rsid w:val="00F13382"/>
    <w:rsid w:val="00F147F7"/>
    <w:rsid w:val="00F15F4D"/>
    <w:rsid w:val="00F1661C"/>
    <w:rsid w:val="00F201AF"/>
    <w:rsid w:val="00F259E8"/>
    <w:rsid w:val="00F26520"/>
    <w:rsid w:val="00F27F09"/>
    <w:rsid w:val="00F30C40"/>
    <w:rsid w:val="00F3209E"/>
    <w:rsid w:val="00F354B9"/>
    <w:rsid w:val="00F37B01"/>
    <w:rsid w:val="00F444AC"/>
    <w:rsid w:val="00F463D1"/>
    <w:rsid w:val="00F501E4"/>
    <w:rsid w:val="00F53EAE"/>
    <w:rsid w:val="00F550E8"/>
    <w:rsid w:val="00F5548F"/>
    <w:rsid w:val="00F616B7"/>
    <w:rsid w:val="00F66372"/>
    <w:rsid w:val="00F6798D"/>
    <w:rsid w:val="00F7089E"/>
    <w:rsid w:val="00F71610"/>
    <w:rsid w:val="00F72F8C"/>
    <w:rsid w:val="00F7705C"/>
    <w:rsid w:val="00F81226"/>
    <w:rsid w:val="00F83B2B"/>
    <w:rsid w:val="00F8512E"/>
    <w:rsid w:val="00F8763E"/>
    <w:rsid w:val="00F87B21"/>
    <w:rsid w:val="00F907FA"/>
    <w:rsid w:val="00F97390"/>
    <w:rsid w:val="00F9770E"/>
    <w:rsid w:val="00FA30E7"/>
    <w:rsid w:val="00FA3300"/>
    <w:rsid w:val="00FA336D"/>
    <w:rsid w:val="00FA444D"/>
    <w:rsid w:val="00FA5B1A"/>
    <w:rsid w:val="00FA65E8"/>
    <w:rsid w:val="00FB7381"/>
    <w:rsid w:val="00FB79D8"/>
    <w:rsid w:val="00FC4D3B"/>
    <w:rsid w:val="00FC5AD5"/>
    <w:rsid w:val="00FD0CCE"/>
    <w:rsid w:val="00FD3A79"/>
    <w:rsid w:val="00FD619D"/>
    <w:rsid w:val="00FD6C6D"/>
    <w:rsid w:val="00FD778F"/>
    <w:rsid w:val="00FD79A4"/>
    <w:rsid w:val="00FE196F"/>
    <w:rsid w:val="00FE1C65"/>
    <w:rsid w:val="00FE2B7D"/>
    <w:rsid w:val="00FE4997"/>
    <w:rsid w:val="00FF005A"/>
    <w:rsid w:val="00FF1583"/>
    <w:rsid w:val="00FF2299"/>
    <w:rsid w:val="00FF5672"/>
    <w:rsid w:val="00FF64C2"/>
    <w:rsid w:val="00FF7309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B64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4181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181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A4181"/>
    <w:rPr>
      <w:sz w:val="16"/>
      <w:szCs w:val="16"/>
    </w:rPr>
  </w:style>
  <w:style w:type="table" w:styleId="TableGrid">
    <w:name w:val="Table Grid"/>
    <w:basedOn w:val="TableNormal"/>
    <w:uiPriority w:val="39"/>
    <w:rsid w:val="00EA418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1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4181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EFA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EFA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0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505"/>
  </w:style>
  <w:style w:type="paragraph" w:styleId="Footer">
    <w:name w:val="footer"/>
    <w:basedOn w:val="Normal"/>
    <w:link w:val="FooterChar"/>
    <w:uiPriority w:val="99"/>
    <w:unhideWhenUsed/>
    <w:rsid w:val="00DC0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505"/>
  </w:style>
  <w:style w:type="paragraph" w:styleId="NoSpacing">
    <w:name w:val="No Spacing"/>
    <w:uiPriority w:val="1"/>
    <w:qFormat/>
    <w:rsid w:val="00C14E1C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B350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E18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9343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D703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703F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D703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BD703F"/>
    <w:pPr>
      <w:spacing w:after="0" w:line="240" w:lineRule="auto"/>
    </w:pPr>
    <w:rPr>
      <w:rFonts w:ascii="Times" w:eastAsiaTheme="minorEastAsia" w:hAnsi="Times"/>
    </w:rPr>
  </w:style>
  <w:style w:type="character" w:styleId="LineNumber">
    <w:name w:val="line number"/>
    <w:basedOn w:val="DefaultParagraphFont"/>
    <w:uiPriority w:val="99"/>
    <w:semiHidden/>
    <w:unhideWhenUsed/>
    <w:rsid w:val="007B1B87"/>
  </w:style>
  <w:style w:type="paragraph" w:styleId="FootnoteText">
    <w:name w:val="footnote text"/>
    <w:basedOn w:val="Normal"/>
    <w:link w:val="FootnoteTextChar"/>
    <w:uiPriority w:val="99"/>
    <w:unhideWhenUsed/>
    <w:rsid w:val="00424B5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4B5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B5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A9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3A90"/>
    <w:rPr>
      <w:rFonts w:eastAsiaTheme="minorEastAsia"/>
      <w:color w:val="5A5A5A" w:themeColor="text1" w:themeTint="A5"/>
      <w:spacing w:val="15"/>
    </w:rPr>
  </w:style>
  <w:style w:type="table" w:customStyle="1" w:styleId="TableGrid1">
    <w:name w:val="Table Grid1"/>
    <w:basedOn w:val="TableNormal"/>
    <w:next w:val="TableGrid"/>
    <w:uiPriority w:val="39"/>
    <w:rsid w:val="009D5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">
    <w:name w:val="author"/>
    <w:basedOn w:val="Normal"/>
    <w:rsid w:val="00595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name">
    <w:name w:val="authorname"/>
    <w:basedOn w:val="DefaultParagraphFont"/>
    <w:rsid w:val="0059568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4CD9"/>
    <w:rPr>
      <w:color w:val="605E5C"/>
      <w:shd w:val="clear" w:color="auto" w:fill="E1DFDD"/>
    </w:rPr>
  </w:style>
  <w:style w:type="paragraph" w:customStyle="1" w:styleId="author-name">
    <w:name w:val="author-name"/>
    <w:basedOn w:val="Normal"/>
    <w:rsid w:val="00E75E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perscript">
    <w:name w:val="superscript"/>
    <w:basedOn w:val="DefaultParagraphFont"/>
    <w:rsid w:val="00E75E5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7F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2288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4181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181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A4181"/>
    <w:rPr>
      <w:sz w:val="16"/>
      <w:szCs w:val="16"/>
    </w:rPr>
  </w:style>
  <w:style w:type="table" w:styleId="TableGrid">
    <w:name w:val="Table Grid"/>
    <w:basedOn w:val="TableNormal"/>
    <w:uiPriority w:val="39"/>
    <w:rsid w:val="00EA418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1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4181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EFA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EFA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0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505"/>
  </w:style>
  <w:style w:type="paragraph" w:styleId="Footer">
    <w:name w:val="footer"/>
    <w:basedOn w:val="Normal"/>
    <w:link w:val="FooterChar"/>
    <w:uiPriority w:val="99"/>
    <w:unhideWhenUsed/>
    <w:rsid w:val="00DC0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505"/>
  </w:style>
  <w:style w:type="paragraph" w:styleId="NoSpacing">
    <w:name w:val="No Spacing"/>
    <w:uiPriority w:val="1"/>
    <w:qFormat/>
    <w:rsid w:val="00C14E1C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B3505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E18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9343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BD703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703F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D703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BD703F"/>
    <w:pPr>
      <w:spacing w:after="0" w:line="240" w:lineRule="auto"/>
    </w:pPr>
    <w:rPr>
      <w:rFonts w:ascii="Times" w:eastAsiaTheme="minorEastAsia" w:hAnsi="Times"/>
    </w:rPr>
  </w:style>
  <w:style w:type="character" w:styleId="LineNumber">
    <w:name w:val="line number"/>
    <w:basedOn w:val="DefaultParagraphFont"/>
    <w:uiPriority w:val="99"/>
    <w:semiHidden/>
    <w:unhideWhenUsed/>
    <w:rsid w:val="007B1B87"/>
  </w:style>
  <w:style w:type="paragraph" w:styleId="FootnoteText">
    <w:name w:val="footnote text"/>
    <w:basedOn w:val="Normal"/>
    <w:link w:val="FootnoteTextChar"/>
    <w:uiPriority w:val="99"/>
    <w:unhideWhenUsed/>
    <w:rsid w:val="00424B5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4B5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B5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A9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33A90"/>
    <w:rPr>
      <w:rFonts w:eastAsiaTheme="minorEastAsia"/>
      <w:color w:val="5A5A5A" w:themeColor="text1" w:themeTint="A5"/>
      <w:spacing w:val="15"/>
    </w:rPr>
  </w:style>
  <w:style w:type="table" w:customStyle="1" w:styleId="TableGrid1">
    <w:name w:val="Table Grid1"/>
    <w:basedOn w:val="TableNormal"/>
    <w:next w:val="TableGrid"/>
    <w:uiPriority w:val="39"/>
    <w:rsid w:val="009D59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">
    <w:name w:val="author"/>
    <w:basedOn w:val="Normal"/>
    <w:rsid w:val="00595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name">
    <w:name w:val="authorname"/>
    <w:basedOn w:val="DefaultParagraphFont"/>
    <w:rsid w:val="0059568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4CD9"/>
    <w:rPr>
      <w:color w:val="605E5C"/>
      <w:shd w:val="clear" w:color="auto" w:fill="E1DFDD"/>
    </w:rPr>
  </w:style>
  <w:style w:type="paragraph" w:customStyle="1" w:styleId="author-name">
    <w:name w:val="author-name"/>
    <w:basedOn w:val="Normal"/>
    <w:rsid w:val="00E75E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perscript">
    <w:name w:val="superscript"/>
    <w:basedOn w:val="DefaultParagraphFont"/>
    <w:rsid w:val="00E75E5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7F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22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7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1362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46C51-16F7-485C-8E3D-9DE97A409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i Taniguchi</dc:creator>
  <cp:lastModifiedBy>Praveen Kumar</cp:lastModifiedBy>
  <cp:revision>2</cp:revision>
  <cp:lastPrinted>2018-08-31T14:03:00Z</cp:lastPrinted>
  <dcterms:created xsi:type="dcterms:W3CDTF">2020-01-30T04:58:00Z</dcterms:created>
  <dcterms:modified xsi:type="dcterms:W3CDTF">2020-01-30T04:58:00Z</dcterms:modified>
</cp:coreProperties>
</file>